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15E8C0" w14:textId="77777777" w:rsidR="006F26E2" w:rsidRPr="00E97DA4" w:rsidRDefault="00FF7A46" w:rsidP="0051714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97DA4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material</w:t>
      </w:r>
    </w:p>
    <w:p w14:paraId="7F15E8C1" w14:textId="345B4E91" w:rsidR="006F26E2" w:rsidRPr="00E97DA4" w:rsidRDefault="00DB3B6F" w:rsidP="0051714B">
      <w:pPr>
        <w:pStyle w:val="Heading2"/>
        <w:shd w:val="clear" w:color="auto" w:fill="FFFFFF"/>
        <w:spacing w:before="240" w:after="120" w:line="240" w:lineRule="auto"/>
        <w:rPr>
          <w:rFonts w:ascii="Times New Roman" w:hAnsi="Times New Roman" w:cs="Times New Roman"/>
          <w:color w:val="auto"/>
          <w:sz w:val="24"/>
          <w:szCs w:val="16"/>
          <w:lang w:val="en-US"/>
        </w:rPr>
      </w:pPr>
      <w:r w:rsidRPr="00E97DA4">
        <w:rPr>
          <w:rFonts w:ascii="Times New Roman" w:hAnsi="Times New Roman" w:cs="Times New Roman"/>
          <w:b/>
          <w:bCs/>
          <w:color w:val="auto"/>
          <w:sz w:val="24"/>
          <w:szCs w:val="16"/>
          <w:lang w:val="en-US"/>
        </w:rPr>
        <w:t>T</w:t>
      </w:r>
      <w:r w:rsidR="00FF7A46" w:rsidRPr="00E97DA4">
        <w:rPr>
          <w:rFonts w:ascii="Times New Roman" w:hAnsi="Times New Roman" w:cs="Times New Roman"/>
          <w:b/>
          <w:bCs/>
          <w:color w:val="auto"/>
          <w:sz w:val="24"/>
          <w:szCs w:val="16"/>
          <w:lang w:val="en-US"/>
        </w:rPr>
        <w:t>itle:</w:t>
      </w:r>
      <w:r w:rsidR="00FF7A46" w:rsidRPr="00E97DA4">
        <w:rPr>
          <w:rFonts w:ascii="Times New Roman" w:hAnsi="Times New Roman" w:cs="Times New Roman"/>
          <w:color w:val="auto"/>
          <w:sz w:val="24"/>
          <w:szCs w:val="16"/>
          <w:lang w:val="en-US"/>
        </w:rPr>
        <w:t xml:space="preserve"> </w:t>
      </w:r>
      <w:r w:rsidR="00E11D60" w:rsidRPr="00E97DA4">
        <w:rPr>
          <w:rFonts w:ascii="Times New Roman" w:hAnsi="Times New Roman" w:cs="Times New Roman"/>
          <w:color w:val="auto"/>
          <w:sz w:val="24"/>
          <w:szCs w:val="16"/>
          <w:lang w:val="en-US"/>
        </w:rPr>
        <w:t>A register-based study comparing planned rehabilitation following acute stroke in 2011 and 2017</w:t>
      </w:r>
    </w:p>
    <w:p w14:paraId="7F15E8C2" w14:textId="77777777" w:rsidR="006F26E2" w:rsidRPr="00E97DA4" w:rsidRDefault="006F26E2" w:rsidP="0051714B">
      <w:pPr>
        <w:spacing w:line="240" w:lineRule="auto"/>
        <w:rPr>
          <w:lang w:val="en-US"/>
        </w:rPr>
      </w:pPr>
    </w:p>
    <w:p w14:paraId="7F15E8C3" w14:textId="3DAD8AAA" w:rsidR="006F26E2" w:rsidRPr="00E97DA4" w:rsidRDefault="006F26E2" w:rsidP="0051714B">
      <w:pPr>
        <w:spacing w:line="240" w:lineRule="auto"/>
        <w:rPr>
          <w:lang w:val="en-US"/>
        </w:rPr>
      </w:pPr>
    </w:p>
    <w:p w14:paraId="7F15E8C4" w14:textId="77777777" w:rsidR="006F26E2" w:rsidRPr="00E97DA4" w:rsidRDefault="006F26E2" w:rsidP="0051714B">
      <w:pPr>
        <w:spacing w:line="240" w:lineRule="auto"/>
        <w:rPr>
          <w:lang w:val="en-US"/>
        </w:rPr>
      </w:pPr>
    </w:p>
    <w:p w14:paraId="7F15E8C5" w14:textId="1728E0DE" w:rsidR="006F26E2" w:rsidRPr="00E97DA4" w:rsidRDefault="00FF7A46" w:rsidP="0051714B">
      <w:pPr>
        <w:shd w:val="clear" w:color="auto" w:fill="FFFFFF"/>
        <w:spacing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E97DA4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  <w:t>Authors:</w:t>
      </w:r>
      <w:r w:rsidRPr="00E97DA4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Malin Nylén </w:t>
      </w:r>
      <w:r w:rsidR="007870C4" w:rsidRPr="00E97DA4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MSc</w:t>
      </w:r>
      <w:r w:rsidR="00770E03" w:rsidRPr="00E97DA4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sv-SE"/>
        </w:rPr>
        <w:t>1</w:t>
      </w:r>
      <w:r w:rsidRPr="00E97DA4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, Hanna </w:t>
      </w:r>
      <w:r w:rsidR="00A45A0A" w:rsidRPr="00E97DA4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C. </w:t>
      </w:r>
      <w:r w:rsidRPr="00E97DA4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Persson PhD</w:t>
      </w:r>
      <w:r w:rsidR="00770E03" w:rsidRPr="00E97DA4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sv-SE"/>
        </w:rPr>
        <w:t>1</w:t>
      </w:r>
      <w:r w:rsidRPr="00E97DA4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, Tamar Abzhandadze MSc</w:t>
      </w:r>
      <w:r w:rsidR="00770E03" w:rsidRPr="00E97DA4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sv-SE"/>
        </w:rPr>
        <w:t>1, 2</w:t>
      </w:r>
      <w:r w:rsidRPr="00E97DA4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, </w:t>
      </w:r>
      <w:r w:rsidRPr="00E97DA4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br/>
        <w:t xml:space="preserve">Katharina </w:t>
      </w:r>
      <w:r w:rsidR="00A45A0A" w:rsidRPr="00E97DA4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S. </w:t>
      </w:r>
      <w:r w:rsidRPr="00E97DA4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Sunnerhagen MD</w:t>
      </w:r>
      <w:r w:rsidR="00770E03" w:rsidRPr="00E97DA4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,</w:t>
      </w:r>
      <w:r w:rsidRPr="00E97DA4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PhD</w:t>
      </w:r>
      <w:r w:rsidR="00770E03" w:rsidRPr="00E97DA4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sv-SE"/>
        </w:rPr>
        <w:t>1</w:t>
      </w:r>
      <w:r w:rsidRPr="00E97DA4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, </w:t>
      </w:r>
      <w:r w:rsidRPr="00E97DA4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br/>
      </w:r>
      <w:r w:rsidR="00770E03" w:rsidRPr="00E97DA4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sv-SE"/>
        </w:rPr>
        <w:t>1</w:t>
      </w:r>
      <w:r w:rsidRPr="00E97DA4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University of Gothenburg, Institute of Neuroscience and Physiology, Rehabilitation medicine, University of Gothenburg. Gothenburg, Sweden. </w:t>
      </w:r>
      <w:r w:rsidRPr="00E97DA4">
        <w:rPr>
          <w:rFonts w:ascii="Times New Roman" w:eastAsia="Times New Roman" w:hAnsi="Times New Roman"/>
          <w:sz w:val="24"/>
          <w:lang w:val="en-US" w:eastAsia="sv-SE"/>
        </w:rPr>
        <w:t>Per Dubbsgatan 14, fl. 3</w:t>
      </w:r>
      <w:r w:rsidRPr="00E97DA4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, 413 45 Gothenburg, Sweden</w:t>
      </w:r>
    </w:p>
    <w:p w14:paraId="5C71CC3C" w14:textId="77777777" w:rsidR="00A55E6E" w:rsidRPr="00E97DA4" w:rsidRDefault="00FF7A46" w:rsidP="006F65FA">
      <w:pPr>
        <w:shd w:val="clear" w:color="auto" w:fill="FFFFFF"/>
        <w:spacing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97DA4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sv-SE"/>
        </w:rPr>
        <w:t>2</w:t>
      </w:r>
      <w:r w:rsidR="00EA65BD" w:rsidRPr="00E97DA4">
        <w:rPr>
          <w:rFonts w:ascii="Times New Roman" w:hAnsi="Times New Roman" w:cs="Times New Roman"/>
          <w:sz w:val="24"/>
          <w:szCs w:val="24"/>
          <w:lang w:val="en-US"/>
        </w:rPr>
        <w:t>Department of Occupational Therapy and Physiotherapy, Sahlgrenska University Hospital, Gothenburg, Swede</w:t>
      </w:r>
      <w:r w:rsidR="006F65FA" w:rsidRPr="00E97DA4">
        <w:rPr>
          <w:rFonts w:ascii="Times New Roman" w:hAnsi="Times New Roman" w:cs="Times New Roman"/>
          <w:sz w:val="24"/>
          <w:szCs w:val="24"/>
          <w:lang w:val="en-US"/>
        </w:rPr>
        <w:t xml:space="preserve">n </w:t>
      </w:r>
    </w:p>
    <w:p w14:paraId="00409FDE" w14:textId="77777777" w:rsidR="006F65FA" w:rsidRPr="00E97DA4" w:rsidRDefault="006F65FA" w:rsidP="006F65FA">
      <w:pPr>
        <w:shd w:val="clear" w:color="auto" w:fill="FFFFFF"/>
        <w:spacing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90A7166" w14:textId="77777777" w:rsidR="006F65FA" w:rsidRPr="00E97DA4" w:rsidRDefault="006F65FA" w:rsidP="006F65FA">
      <w:pPr>
        <w:shd w:val="clear" w:color="auto" w:fill="FFFFFF"/>
        <w:spacing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F2FF493" w14:textId="77777777" w:rsidR="006F65FA" w:rsidRPr="00E97DA4" w:rsidRDefault="006F65FA" w:rsidP="006F65FA">
      <w:pPr>
        <w:shd w:val="clear" w:color="auto" w:fill="FFFFFF"/>
        <w:spacing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DB44099" w14:textId="77777777" w:rsidR="006F65FA" w:rsidRPr="00E97DA4" w:rsidRDefault="006F65FA" w:rsidP="006F65FA">
      <w:pPr>
        <w:shd w:val="clear" w:color="auto" w:fill="FFFFFF"/>
        <w:spacing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2B9235B" w14:textId="77777777" w:rsidR="006F65FA" w:rsidRPr="00E97DA4" w:rsidRDefault="006F65FA" w:rsidP="006F65FA">
      <w:pPr>
        <w:shd w:val="clear" w:color="auto" w:fill="FFFFFF"/>
        <w:spacing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FD48277" w14:textId="77777777" w:rsidR="006F65FA" w:rsidRPr="00E97DA4" w:rsidRDefault="006F65FA" w:rsidP="006F65FA">
      <w:pPr>
        <w:shd w:val="clear" w:color="auto" w:fill="FFFFFF"/>
        <w:spacing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E09C280" w14:textId="77777777" w:rsidR="006F65FA" w:rsidRPr="00E97DA4" w:rsidRDefault="006F65FA" w:rsidP="006F65FA">
      <w:pPr>
        <w:shd w:val="clear" w:color="auto" w:fill="FFFFFF"/>
        <w:spacing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2200F21" w14:textId="77777777" w:rsidR="006F65FA" w:rsidRPr="00E97DA4" w:rsidRDefault="006F65FA" w:rsidP="006F65FA">
      <w:pPr>
        <w:shd w:val="clear" w:color="auto" w:fill="FFFFFF"/>
        <w:spacing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A23153F" w14:textId="77777777" w:rsidR="006F65FA" w:rsidRPr="00E97DA4" w:rsidRDefault="006F65FA" w:rsidP="006F65FA">
      <w:pPr>
        <w:shd w:val="clear" w:color="auto" w:fill="FFFFFF"/>
        <w:spacing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60B2A1B" w14:textId="1A4FE1A3" w:rsidR="006F65FA" w:rsidRPr="00E97DA4" w:rsidRDefault="00F51D70" w:rsidP="006F65FA">
      <w:pPr>
        <w:shd w:val="clear" w:color="auto" w:fill="FFFFFF"/>
        <w:spacing w:after="100" w:afterAutospacing="1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97DA4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l Tables</w:t>
      </w:r>
    </w:p>
    <w:p w14:paraId="28E991A3" w14:textId="7309DEA6" w:rsidR="006F65FA" w:rsidRPr="00E97DA4" w:rsidRDefault="006F2EEA" w:rsidP="006F65FA">
      <w:pPr>
        <w:shd w:val="clear" w:color="auto" w:fill="FFFFFF"/>
        <w:spacing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97DA4">
        <w:rPr>
          <w:rFonts w:ascii="Times New Roman" w:hAnsi="Times New Roman" w:cs="Times New Roman"/>
          <w:sz w:val="24"/>
          <w:szCs w:val="24"/>
          <w:lang w:val="en-US"/>
        </w:rPr>
        <w:t>Supplemental table S</w:t>
      </w:r>
      <w:r w:rsidR="00430560" w:rsidRPr="00E97DA4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E97DA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6F65FA" w:rsidRPr="00E97DA4">
        <w:rPr>
          <w:rFonts w:ascii="Times New Roman" w:hAnsi="Times New Roman" w:cs="Times New Roman"/>
          <w:sz w:val="24"/>
          <w:szCs w:val="24"/>
          <w:lang w:val="en-US"/>
        </w:rPr>
        <w:t>Results of multivariable binary logistic regression for planned rehabilitation in 2011 including patients with ischemic (n=16,686) and hemorrhagic (n=1,766) stroke</w:t>
      </w:r>
    </w:p>
    <w:p w14:paraId="2384D32A" w14:textId="77777777" w:rsidR="006F65FA" w:rsidRPr="00E97DA4" w:rsidRDefault="006F65FA" w:rsidP="006F65FA">
      <w:pPr>
        <w:pStyle w:val="HTMLPreformatted"/>
        <w:shd w:val="clear" w:color="auto" w:fill="FFFFFF"/>
        <w:wordWrap w:val="0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Rutntstabell1ljusdekorfrg31"/>
        <w:tblpPr w:leftFromText="141" w:rightFromText="141" w:vertAnchor="text" w:tblpY="1"/>
        <w:tblW w:w="13563" w:type="dxa"/>
        <w:tblLook w:val="04A0" w:firstRow="1" w:lastRow="0" w:firstColumn="1" w:lastColumn="0" w:noHBand="0" w:noVBand="1"/>
      </w:tblPr>
      <w:tblGrid>
        <w:gridCol w:w="4398"/>
        <w:gridCol w:w="2932"/>
        <w:gridCol w:w="3299"/>
        <w:gridCol w:w="2934"/>
      </w:tblGrid>
      <w:tr w:rsidR="00E97DA4" w:rsidRPr="00E97DA4" w14:paraId="2318EBDE" w14:textId="77777777" w:rsidTr="008217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3" w:type="dxa"/>
            <w:gridSpan w:val="4"/>
          </w:tcPr>
          <w:p w14:paraId="39A5A788" w14:textId="77777777" w:rsidR="006F65FA" w:rsidRPr="00E97DA4" w:rsidRDefault="006F65FA" w:rsidP="0082170D">
            <w:p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lang w:val="en-US"/>
              </w:rPr>
            </w:pPr>
            <w:bookmarkStart w:id="0" w:name="OLE_LINK2"/>
            <w:r w:rsidRPr="00E97DA4">
              <w:rPr>
                <w:rFonts w:ascii="Times New Roman" w:hAnsi="Times New Roman" w:cs="Times New Roman"/>
                <w:b w:val="0"/>
                <w:bCs w:val="0"/>
                <w:lang w:val="en-US"/>
              </w:rPr>
              <w:t>Hemorrhage, n = 1,766</w:t>
            </w:r>
            <w:bookmarkEnd w:id="0"/>
          </w:p>
        </w:tc>
      </w:tr>
      <w:tr w:rsidR="00E97DA4" w:rsidRPr="00E97DA4" w14:paraId="5846FB50" w14:textId="77777777" w:rsidTr="0082170D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8" w:type="dxa"/>
          </w:tcPr>
          <w:p w14:paraId="0E1D66DD" w14:textId="77777777" w:rsidR="006F65FA" w:rsidRPr="00E97DA4" w:rsidRDefault="006F65FA" w:rsidP="0082170D">
            <w:p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32" w:type="dxa"/>
          </w:tcPr>
          <w:p w14:paraId="18FFDD24" w14:textId="77777777" w:rsidR="006F65FA" w:rsidRPr="00E97DA4" w:rsidRDefault="006F65FA" w:rsidP="0082170D">
            <w:pPr>
              <w:autoSpaceDE w:val="0"/>
              <w:autoSpaceDN w:val="0"/>
              <w:adjustRightInd w:val="0"/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lang w:val="en-US"/>
              </w:rPr>
              <w:t>Adjusted p-value</w:t>
            </w:r>
          </w:p>
        </w:tc>
        <w:tc>
          <w:tcPr>
            <w:tcW w:w="3299" w:type="dxa"/>
          </w:tcPr>
          <w:p w14:paraId="2AD3720A" w14:textId="77777777" w:rsidR="006F65FA" w:rsidRPr="00E97DA4" w:rsidRDefault="006F65FA" w:rsidP="0082170D">
            <w:pPr>
              <w:autoSpaceDE w:val="0"/>
              <w:autoSpaceDN w:val="0"/>
              <w:adjustRightInd w:val="0"/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lang w:val="en-US"/>
              </w:rPr>
              <w:t>Adjusted OR</w:t>
            </w:r>
          </w:p>
        </w:tc>
        <w:tc>
          <w:tcPr>
            <w:tcW w:w="2932" w:type="dxa"/>
          </w:tcPr>
          <w:p w14:paraId="0CCAB9CF" w14:textId="77777777" w:rsidR="006F65FA" w:rsidRPr="00E97DA4" w:rsidRDefault="006F65FA" w:rsidP="0082170D">
            <w:pPr>
              <w:autoSpaceDE w:val="0"/>
              <w:autoSpaceDN w:val="0"/>
              <w:adjustRightInd w:val="0"/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lang w:val="en-US"/>
              </w:rPr>
              <w:t>Adjusted 95 % CI for OR</w:t>
            </w:r>
          </w:p>
        </w:tc>
      </w:tr>
      <w:tr w:rsidR="00E97DA4" w:rsidRPr="00E97DA4" w14:paraId="63BEFF9A" w14:textId="77777777" w:rsidTr="0082170D">
        <w:trPr>
          <w:trHeight w:val="8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8" w:type="dxa"/>
          </w:tcPr>
          <w:p w14:paraId="3623FFFC" w14:textId="77777777" w:rsidR="006F65FA" w:rsidRPr="00E97DA4" w:rsidRDefault="006F65FA" w:rsidP="0082170D">
            <w:p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lang w:val="en-US"/>
              </w:rPr>
            </w:pPr>
            <w:bookmarkStart w:id="1" w:name="OLE_LINK1"/>
            <w:bookmarkStart w:id="2" w:name="_Hlk50831954"/>
            <w:r w:rsidRPr="00E97DA4">
              <w:rPr>
                <w:rFonts w:ascii="Times New Roman" w:hAnsi="Times New Roman" w:cs="Times New Roman"/>
                <w:b w:val="0"/>
                <w:bCs w:val="0"/>
                <w:lang w:val="en-US"/>
              </w:rPr>
              <w:t>RLS 2–8</w:t>
            </w:r>
          </w:p>
          <w:bookmarkEnd w:id="1"/>
          <w:p w14:paraId="1E202ACF" w14:textId="77777777" w:rsidR="006F65FA" w:rsidRPr="00E97DA4" w:rsidRDefault="006F65FA" w:rsidP="0082170D">
            <w:p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b w:val="0"/>
                <w:bCs w:val="0"/>
                <w:lang w:val="en-US"/>
              </w:rPr>
              <w:t>Reference: RLS 1</w:t>
            </w:r>
          </w:p>
        </w:tc>
        <w:tc>
          <w:tcPr>
            <w:tcW w:w="2932" w:type="dxa"/>
          </w:tcPr>
          <w:p w14:paraId="53170CE2" w14:textId="77777777" w:rsidR="006F65FA" w:rsidRPr="00E97DA4" w:rsidRDefault="006F65FA" w:rsidP="0082170D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lang w:val="en-US"/>
              </w:rPr>
              <w:t>0.003</w:t>
            </w:r>
          </w:p>
        </w:tc>
        <w:tc>
          <w:tcPr>
            <w:tcW w:w="3299" w:type="dxa"/>
          </w:tcPr>
          <w:p w14:paraId="36561118" w14:textId="77777777" w:rsidR="006F65FA" w:rsidRPr="00E97DA4" w:rsidRDefault="006F65FA" w:rsidP="0082170D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lang w:val="en-US"/>
              </w:rPr>
              <w:t>1.43</w:t>
            </w:r>
          </w:p>
        </w:tc>
        <w:tc>
          <w:tcPr>
            <w:tcW w:w="2932" w:type="dxa"/>
          </w:tcPr>
          <w:p w14:paraId="1EDA9B24" w14:textId="77777777" w:rsidR="006F65FA" w:rsidRPr="00E97DA4" w:rsidRDefault="006F65FA" w:rsidP="0082170D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bookmarkStart w:id="3" w:name="_Hlk63523657"/>
            <w:r w:rsidRPr="00E97DA4">
              <w:rPr>
                <w:rFonts w:ascii="Times New Roman" w:hAnsi="Times New Roman" w:cs="Times New Roman"/>
                <w:lang w:val="en-US"/>
              </w:rPr>
              <w:t xml:space="preserve">1.13–1.81 </w:t>
            </w:r>
          </w:p>
          <w:bookmarkEnd w:id="3"/>
          <w:p w14:paraId="437E6A40" w14:textId="77777777" w:rsidR="006F65FA" w:rsidRPr="00E97DA4" w:rsidRDefault="006F65FA" w:rsidP="0082170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bookmarkEnd w:id="2"/>
      <w:tr w:rsidR="00E97DA4" w:rsidRPr="00E97DA4" w14:paraId="3AFF8AAD" w14:textId="77777777" w:rsidTr="0082170D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8" w:type="dxa"/>
          </w:tcPr>
          <w:p w14:paraId="3160956E" w14:textId="77777777" w:rsidR="006F65FA" w:rsidRPr="00E97DA4" w:rsidRDefault="006F65FA" w:rsidP="0082170D">
            <w:pPr>
              <w:tabs>
                <w:tab w:val="center" w:pos="1841"/>
              </w:tabs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b w:val="0"/>
                <w:bCs w:val="0"/>
                <w:lang w:val="en-US"/>
              </w:rPr>
              <w:t>Age, change per year</w:t>
            </w:r>
          </w:p>
        </w:tc>
        <w:tc>
          <w:tcPr>
            <w:tcW w:w="2932" w:type="dxa"/>
          </w:tcPr>
          <w:p w14:paraId="615178AC" w14:textId="77777777" w:rsidR="006F65FA" w:rsidRPr="00E97DA4" w:rsidRDefault="006F65FA" w:rsidP="0082170D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lang w:val="en-US"/>
              </w:rPr>
              <w:t xml:space="preserve">&lt;0.001 </w:t>
            </w:r>
          </w:p>
        </w:tc>
        <w:tc>
          <w:tcPr>
            <w:tcW w:w="3299" w:type="dxa"/>
          </w:tcPr>
          <w:p w14:paraId="0D8F44EA" w14:textId="77777777" w:rsidR="006F65FA" w:rsidRPr="00E97DA4" w:rsidRDefault="006F65FA" w:rsidP="0082170D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lang w:val="en-US"/>
              </w:rPr>
              <w:t xml:space="preserve">0.98 </w:t>
            </w:r>
          </w:p>
        </w:tc>
        <w:tc>
          <w:tcPr>
            <w:tcW w:w="2932" w:type="dxa"/>
          </w:tcPr>
          <w:p w14:paraId="4C538419" w14:textId="77777777" w:rsidR="006F65FA" w:rsidRPr="00E97DA4" w:rsidRDefault="006F65FA" w:rsidP="0082170D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lang w:val="en-US"/>
              </w:rPr>
              <w:t xml:space="preserve">0.97–0.99 </w:t>
            </w:r>
          </w:p>
        </w:tc>
      </w:tr>
      <w:tr w:rsidR="00E97DA4" w:rsidRPr="00E97DA4" w14:paraId="584D9C69" w14:textId="77777777" w:rsidTr="0082170D">
        <w:trPr>
          <w:trHeight w:val="1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8" w:type="dxa"/>
          </w:tcPr>
          <w:p w14:paraId="7877CF48" w14:textId="77777777" w:rsidR="006F65FA" w:rsidRPr="00E97DA4" w:rsidRDefault="006F65FA" w:rsidP="0082170D">
            <w:p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lang w:val="en-US"/>
              </w:rPr>
            </w:pPr>
            <w:bookmarkStart w:id="4" w:name="_Hlk50832277"/>
            <w:r w:rsidRPr="00E97DA4">
              <w:rPr>
                <w:rFonts w:ascii="Times New Roman" w:hAnsi="Times New Roman" w:cs="Times New Roman"/>
                <w:b w:val="0"/>
                <w:bCs w:val="0"/>
                <w:lang w:val="en-US"/>
              </w:rPr>
              <w:t>Living alone</w:t>
            </w:r>
          </w:p>
          <w:p w14:paraId="27580574" w14:textId="77777777" w:rsidR="006F65FA" w:rsidRPr="00E97DA4" w:rsidRDefault="006F65FA" w:rsidP="0082170D">
            <w:p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b w:val="0"/>
                <w:bCs w:val="0"/>
                <w:lang w:val="en-US"/>
              </w:rPr>
              <w:t>Reference: Living together with someone</w:t>
            </w:r>
          </w:p>
        </w:tc>
        <w:tc>
          <w:tcPr>
            <w:tcW w:w="2932" w:type="dxa"/>
          </w:tcPr>
          <w:p w14:paraId="76D5F633" w14:textId="77777777" w:rsidR="006F65FA" w:rsidRPr="00E97DA4" w:rsidRDefault="006F65FA" w:rsidP="0082170D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0952F22D" w14:textId="77777777" w:rsidR="006F65FA" w:rsidRPr="00E97DA4" w:rsidRDefault="006F65FA" w:rsidP="0082170D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lang w:val="en-US"/>
              </w:rPr>
              <w:t>0.119</w:t>
            </w:r>
          </w:p>
          <w:p w14:paraId="4E214E56" w14:textId="77777777" w:rsidR="006F65FA" w:rsidRPr="00E97DA4" w:rsidRDefault="006F65FA" w:rsidP="0082170D">
            <w:pPr>
              <w:autoSpaceDE w:val="0"/>
              <w:autoSpaceDN w:val="0"/>
              <w:adjustRightInd w:val="0"/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99" w:type="dxa"/>
          </w:tcPr>
          <w:p w14:paraId="6EC7169A" w14:textId="77777777" w:rsidR="006F65FA" w:rsidRPr="00E97DA4" w:rsidRDefault="006F65FA" w:rsidP="0082170D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66BAF838" w14:textId="77777777" w:rsidR="006F65FA" w:rsidRPr="00E97DA4" w:rsidRDefault="006F65FA" w:rsidP="0082170D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lang w:val="en-US"/>
              </w:rPr>
              <w:t xml:space="preserve">0.85 </w:t>
            </w:r>
          </w:p>
        </w:tc>
        <w:tc>
          <w:tcPr>
            <w:tcW w:w="2932" w:type="dxa"/>
          </w:tcPr>
          <w:p w14:paraId="2DD17A4D" w14:textId="77777777" w:rsidR="006F65FA" w:rsidRPr="00E97DA4" w:rsidRDefault="006F65FA" w:rsidP="0082170D">
            <w:pPr>
              <w:autoSpaceDE w:val="0"/>
              <w:autoSpaceDN w:val="0"/>
              <w:adjustRightInd w:val="0"/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lang w:val="en-US"/>
              </w:rPr>
              <w:t xml:space="preserve">0.69–1.04 </w:t>
            </w:r>
          </w:p>
        </w:tc>
      </w:tr>
      <w:tr w:rsidR="00E97DA4" w:rsidRPr="00E97DA4" w14:paraId="27B86C34" w14:textId="77777777" w:rsidTr="0082170D">
        <w:trPr>
          <w:trHeight w:val="10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8" w:type="dxa"/>
          </w:tcPr>
          <w:p w14:paraId="34764A14" w14:textId="77777777" w:rsidR="006F65FA" w:rsidRPr="00E97DA4" w:rsidRDefault="006F65FA" w:rsidP="0082170D">
            <w:p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lang w:val="en-US"/>
              </w:rPr>
            </w:pPr>
            <w:bookmarkStart w:id="5" w:name="_Hlk50832134"/>
            <w:bookmarkEnd w:id="4"/>
            <w:r w:rsidRPr="00E97DA4">
              <w:rPr>
                <w:rFonts w:ascii="Times New Roman" w:hAnsi="Times New Roman" w:cs="Times New Roman"/>
                <w:b w:val="0"/>
                <w:bCs w:val="0"/>
                <w:lang w:val="en-US"/>
              </w:rPr>
              <w:t>Pre-stroke ADL dependency</w:t>
            </w:r>
          </w:p>
          <w:p w14:paraId="3904A441" w14:textId="77777777" w:rsidR="006F65FA" w:rsidRPr="00E97DA4" w:rsidRDefault="006F65FA" w:rsidP="0082170D">
            <w:p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b w:val="0"/>
                <w:bCs w:val="0"/>
                <w:lang w:val="en-US"/>
              </w:rPr>
              <w:t>Reference: Pre-stroke ADL independence</w:t>
            </w:r>
          </w:p>
        </w:tc>
        <w:tc>
          <w:tcPr>
            <w:tcW w:w="2932" w:type="dxa"/>
          </w:tcPr>
          <w:p w14:paraId="021E13EE" w14:textId="77777777" w:rsidR="006F65FA" w:rsidRPr="00E97DA4" w:rsidRDefault="006F65FA" w:rsidP="0082170D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3299" w:type="dxa"/>
          </w:tcPr>
          <w:p w14:paraId="56EF3B6B" w14:textId="77777777" w:rsidR="006F65FA" w:rsidRPr="00E97DA4" w:rsidRDefault="006F65FA" w:rsidP="0082170D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lang w:val="en-US"/>
              </w:rPr>
              <w:t xml:space="preserve">0.62 </w:t>
            </w:r>
          </w:p>
        </w:tc>
        <w:tc>
          <w:tcPr>
            <w:tcW w:w="2932" w:type="dxa"/>
          </w:tcPr>
          <w:p w14:paraId="32C76D4A" w14:textId="77777777" w:rsidR="006F65FA" w:rsidRPr="00E97DA4" w:rsidRDefault="006F65FA" w:rsidP="0082170D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lang w:val="en-US"/>
              </w:rPr>
              <w:t xml:space="preserve">0.47–0.82 </w:t>
            </w:r>
          </w:p>
        </w:tc>
      </w:tr>
      <w:bookmarkEnd w:id="5"/>
      <w:tr w:rsidR="00E97DA4" w:rsidRPr="00E97DA4" w14:paraId="05F36CE2" w14:textId="77777777" w:rsidTr="0082170D">
        <w:trPr>
          <w:trHeight w:val="6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8" w:type="dxa"/>
          </w:tcPr>
          <w:p w14:paraId="691BC2D5" w14:textId="77777777" w:rsidR="006F65FA" w:rsidRPr="00E97DA4" w:rsidRDefault="006F65FA" w:rsidP="0082170D">
            <w:p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b w:val="0"/>
                <w:bCs w:val="0"/>
                <w:lang w:val="en-US"/>
              </w:rPr>
              <w:t>Hospital type</w:t>
            </w:r>
          </w:p>
          <w:p w14:paraId="690E4B34" w14:textId="77777777" w:rsidR="006F65FA" w:rsidRPr="00E97DA4" w:rsidRDefault="006F65FA" w:rsidP="0082170D">
            <w:p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b w:val="0"/>
                <w:bCs w:val="0"/>
                <w:lang w:val="en-US"/>
              </w:rPr>
              <w:t>Reference: University Hospital</w:t>
            </w:r>
          </w:p>
        </w:tc>
        <w:tc>
          <w:tcPr>
            <w:tcW w:w="2932" w:type="dxa"/>
          </w:tcPr>
          <w:p w14:paraId="64680452" w14:textId="77777777" w:rsidR="006F65FA" w:rsidRPr="00E97DA4" w:rsidRDefault="006F65FA" w:rsidP="0082170D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lang w:val="en-US"/>
              </w:rPr>
              <w:t xml:space="preserve">&lt;0.001 </w:t>
            </w:r>
          </w:p>
        </w:tc>
        <w:tc>
          <w:tcPr>
            <w:tcW w:w="3299" w:type="dxa"/>
          </w:tcPr>
          <w:p w14:paraId="057AB65A" w14:textId="77777777" w:rsidR="006F65FA" w:rsidRPr="00E97DA4" w:rsidRDefault="006F65FA" w:rsidP="0082170D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32" w:type="dxa"/>
          </w:tcPr>
          <w:p w14:paraId="4FB25823" w14:textId="77777777" w:rsidR="006F65FA" w:rsidRPr="00E97DA4" w:rsidRDefault="006F65FA" w:rsidP="0082170D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07EC0E76" w14:textId="77777777" w:rsidR="006F65FA" w:rsidRPr="00E97DA4" w:rsidRDefault="006F65FA" w:rsidP="0082170D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97DA4" w:rsidRPr="00E97DA4" w14:paraId="0AD501CB" w14:textId="77777777" w:rsidTr="0082170D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8" w:type="dxa"/>
          </w:tcPr>
          <w:p w14:paraId="66A4CD6D" w14:textId="77777777" w:rsidR="006F65FA" w:rsidRPr="00E97DA4" w:rsidRDefault="006F65FA" w:rsidP="0082170D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b w:val="0"/>
                <w:bCs w:val="0"/>
                <w:lang w:val="en-US"/>
              </w:rPr>
              <w:t>Specialized non-university hospital</w:t>
            </w:r>
          </w:p>
        </w:tc>
        <w:tc>
          <w:tcPr>
            <w:tcW w:w="2932" w:type="dxa"/>
          </w:tcPr>
          <w:p w14:paraId="5B69B8B2" w14:textId="77777777" w:rsidR="006F65FA" w:rsidRPr="00E97DA4" w:rsidRDefault="006F65FA" w:rsidP="0082170D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lang w:val="en-US"/>
              </w:rPr>
              <w:t>0.191</w:t>
            </w:r>
          </w:p>
        </w:tc>
        <w:tc>
          <w:tcPr>
            <w:tcW w:w="3299" w:type="dxa"/>
          </w:tcPr>
          <w:p w14:paraId="01DF664D" w14:textId="77777777" w:rsidR="006F65FA" w:rsidRPr="00E97DA4" w:rsidRDefault="006F65FA" w:rsidP="0082170D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lang w:val="en-US"/>
              </w:rPr>
              <w:t xml:space="preserve">0.84 </w:t>
            </w:r>
          </w:p>
        </w:tc>
        <w:tc>
          <w:tcPr>
            <w:tcW w:w="2932" w:type="dxa"/>
          </w:tcPr>
          <w:p w14:paraId="72643F15" w14:textId="77777777" w:rsidR="006F65FA" w:rsidRPr="00E97DA4" w:rsidRDefault="006F65FA" w:rsidP="0082170D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lang w:val="en-US"/>
              </w:rPr>
              <w:t xml:space="preserve">0.64–1.09 </w:t>
            </w:r>
          </w:p>
        </w:tc>
      </w:tr>
      <w:tr w:rsidR="00E97DA4" w:rsidRPr="00E97DA4" w14:paraId="4A2D4346" w14:textId="77777777" w:rsidTr="0082170D">
        <w:trPr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8" w:type="dxa"/>
          </w:tcPr>
          <w:p w14:paraId="28B28836" w14:textId="77777777" w:rsidR="006F65FA" w:rsidRPr="00E97DA4" w:rsidRDefault="006F65FA" w:rsidP="0082170D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b w:val="0"/>
                <w:bCs w:val="0"/>
                <w:lang w:val="en-US"/>
              </w:rPr>
              <w:t>Community hospital</w:t>
            </w:r>
          </w:p>
        </w:tc>
        <w:tc>
          <w:tcPr>
            <w:tcW w:w="2932" w:type="dxa"/>
          </w:tcPr>
          <w:p w14:paraId="642053AF" w14:textId="77777777" w:rsidR="006F65FA" w:rsidRPr="00E97DA4" w:rsidRDefault="006F65FA" w:rsidP="0082170D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lang w:val="en-US"/>
              </w:rPr>
              <w:t>&lt;0. 001</w:t>
            </w:r>
          </w:p>
        </w:tc>
        <w:tc>
          <w:tcPr>
            <w:tcW w:w="3299" w:type="dxa"/>
          </w:tcPr>
          <w:p w14:paraId="47375922" w14:textId="77777777" w:rsidR="006F65FA" w:rsidRPr="00E97DA4" w:rsidRDefault="006F65FA" w:rsidP="0082170D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lang w:val="en-US"/>
              </w:rPr>
              <w:t xml:space="preserve">0.56 </w:t>
            </w:r>
          </w:p>
        </w:tc>
        <w:tc>
          <w:tcPr>
            <w:tcW w:w="2932" w:type="dxa"/>
          </w:tcPr>
          <w:p w14:paraId="31635128" w14:textId="77777777" w:rsidR="006F65FA" w:rsidRPr="00E97DA4" w:rsidRDefault="006F65FA" w:rsidP="0082170D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lang w:val="en-US"/>
              </w:rPr>
              <w:t>0.43–0.74</w:t>
            </w:r>
          </w:p>
        </w:tc>
      </w:tr>
      <w:tr w:rsidR="00E97DA4" w:rsidRPr="00E97DA4" w14:paraId="0CC49287" w14:textId="77777777" w:rsidTr="0082170D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3" w:type="dxa"/>
            <w:gridSpan w:val="4"/>
          </w:tcPr>
          <w:p w14:paraId="457AA2CE" w14:textId="3DECB63B" w:rsidR="006F65FA" w:rsidRPr="00E97DA4" w:rsidRDefault="002C4522" w:rsidP="0082170D">
            <w:p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b w:val="0"/>
                <w:bCs w:val="0"/>
                <w:lang w:val="en-US"/>
              </w:rPr>
              <w:t>IS</w:t>
            </w:r>
            <w:r w:rsidR="006F65FA" w:rsidRPr="00E97DA4">
              <w:rPr>
                <w:rFonts w:ascii="Times New Roman" w:hAnsi="Times New Roman" w:cs="Times New Roman"/>
                <w:b w:val="0"/>
                <w:bCs w:val="0"/>
                <w:lang w:val="en-US"/>
              </w:rPr>
              <w:t>, n = 16,686</w:t>
            </w:r>
          </w:p>
        </w:tc>
      </w:tr>
      <w:tr w:rsidR="00E97DA4" w:rsidRPr="00E97DA4" w14:paraId="07218F1E" w14:textId="77777777" w:rsidTr="0082170D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8" w:type="dxa"/>
          </w:tcPr>
          <w:p w14:paraId="6C3608C7" w14:textId="77777777" w:rsidR="006F65FA" w:rsidRPr="00E97DA4" w:rsidRDefault="006F65FA" w:rsidP="0082170D">
            <w:p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32" w:type="dxa"/>
          </w:tcPr>
          <w:p w14:paraId="6FFB9BEC" w14:textId="77777777" w:rsidR="006F65FA" w:rsidRPr="00E97DA4" w:rsidRDefault="006F65FA" w:rsidP="0082170D">
            <w:pPr>
              <w:autoSpaceDE w:val="0"/>
              <w:autoSpaceDN w:val="0"/>
              <w:adjustRightInd w:val="0"/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97DA4">
              <w:rPr>
                <w:rFonts w:ascii="Times New Roman" w:hAnsi="Times New Roman" w:cs="Times New Roman"/>
                <w:lang w:val="en-US"/>
              </w:rPr>
              <w:t>Adjusted p-value</w:t>
            </w:r>
          </w:p>
        </w:tc>
        <w:tc>
          <w:tcPr>
            <w:tcW w:w="3299" w:type="dxa"/>
          </w:tcPr>
          <w:p w14:paraId="2299A0A7" w14:textId="77777777" w:rsidR="006F65FA" w:rsidRPr="00E97DA4" w:rsidRDefault="006F65FA" w:rsidP="0082170D">
            <w:pPr>
              <w:autoSpaceDE w:val="0"/>
              <w:autoSpaceDN w:val="0"/>
              <w:adjustRightInd w:val="0"/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97DA4">
              <w:rPr>
                <w:rFonts w:ascii="Times New Roman" w:hAnsi="Times New Roman" w:cs="Times New Roman"/>
                <w:lang w:val="en-US"/>
              </w:rPr>
              <w:t>Adjusted OR</w:t>
            </w:r>
          </w:p>
        </w:tc>
        <w:tc>
          <w:tcPr>
            <w:tcW w:w="2932" w:type="dxa"/>
          </w:tcPr>
          <w:p w14:paraId="7AB4DA24" w14:textId="77777777" w:rsidR="006F65FA" w:rsidRPr="00E97DA4" w:rsidRDefault="006F65FA" w:rsidP="0082170D">
            <w:pPr>
              <w:autoSpaceDE w:val="0"/>
              <w:autoSpaceDN w:val="0"/>
              <w:adjustRightInd w:val="0"/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97DA4">
              <w:rPr>
                <w:rFonts w:ascii="Times New Roman" w:hAnsi="Times New Roman" w:cs="Times New Roman"/>
                <w:lang w:val="en-US"/>
              </w:rPr>
              <w:t>Adjusted 95 % CI for OR</w:t>
            </w:r>
          </w:p>
        </w:tc>
      </w:tr>
      <w:tr w:rsidR="00E97DA4" w:rsidRPr="00E97DA4" w14:paraId="4A640354" w14:textId="77777777" w:rsidTr="0082170D">
        <w:trPr>
          <w:trHeight w:val="8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8" w:type="dxa"/>
          </w:tcPr>
          <w:p w14:paraId="2D7C2513" w14:textId="77777777" w:rsidR="006F65FA" w:rsidRPr="00E97DA4" w:rsidRDefault="006F65FA" w:rsidP="0082170D">
            <w:p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b w:val="0"/>
                <w:bCs w:val="0"/>
                <w:lang w:val="en-US"/>
              </w:rPr>
              <w:lastRenderedPageBreak/>
              <w:t>RLS 2–8</w:t>
            </w:r>
          </w:p>
          <w:p w14:paraId="0EA72611" w14:textId="77777777" w:rsidR="006F65FA" w:rsidRPr="00E97DA4" w:rsidRDefault="006F65FA" w:rsidP="0082170D">
            <w:p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b w:val="0"/>
                <w:bCs w:val="0"/>
                <w:lang w:val="en-US"/>
              </w:rPr>
              <w:t>Reference: RLS 1</w:t>
            </w:r>
          </w:p>
        </w:tc>
        <w:tc>
          <w:tcPr>
            <w:tcW w:w="2932" w:type="dxa"/>
          </w:tcPr>
          <w:p w14:paraId="3D6C1DB0" w14:textId="77777777" w:rsidR="006F65FA" w:rsidRPr="00E97DA4" w:rsidRDefault="006F65FA" w:rsidP="0082170D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lang w:val="en-US"/>
              </w:rPr>
              <w:t>&lt;0. 001</w:t>
            </w:r>
          </w:p>
        </w:tc>
        <w:tc>
          <w:tcPr>
            <w:tcW w:w="3299" w:type="dxa"/>
          </w:tcPr>
          <w:p w14:paraId="77BBB5A9" w14:textId="77777777" w:rsidR="006F65FA" w:rsidRPr="00E97DA4" w:rsidRDefault="006F65FA" w:rsidP="0082170D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lang w:val="en-US"/>
              </w:rPr>
              <w:t>1.21</w:t>
            </w:r>
          </w:p>
        </w:tc>
        <w:tc>
          <w:tcPr>
            <w:tcW w:w="2932" w:type="dxa"/>
          </w:tcPr>
          <w:p w14:paraId="77351498" w14:textId="77777777" w:rsidR="006F65FA" w:rsidRPr="00E97DA4" w:rsidRDefault="006F65FA" w:rsidP="0082170D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lang w:val="en-US"/>
              </w:rPr>
              <w:t>1.08–1.34</w:t>
            </w:r>
          </w:p>
        </w:tc>
      </w:tr>
      <w:tr w:rsidR="00E97DA4" w:rsidRPr="00E97DA4" w14:paraId="1A3F782B" w14:textId="77777777" w:rsidTr="0082170D">
        <w:trPr>
          <w:trHeight w:val="10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8" w:type="dxa"/>
          </w:tcPr>
          <w:p w14:paraId="79E08DF2" w14:textId="77777777" w:rsidR="006F65FA" w:rsidRPr="00E97DA4" w:rsidRDefault="006F65FA" w:rsidP="0082170D">
            <w:p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Pre-stroke ADL dependency </w:t>
            </w:r>
          </w:p>
          <w:p w14:paraId="36B2745A" w14:textId="77777777" w:rsidR="006F65FA" w:rsidRPr="00E97DA4" w:rsidRDefault="006F65FA" w:rsidP="0082170D">
            <w:p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b w:val="0"/>
                <w:bCs w:val="0"/>
                <w:lang w:val="en-US"/>
              </w:rPr>
              <w:t>Reference: Pre-stroke ADL independence</w:t>
            </w:r>
          </w:p>
        </w:tc>
        <w:tc>
          <w:tcPr>
            <w:tcW w:w="2932" w:type="dxa"/>
          </w:tcPr>
          <w:p w14:paraId="772668D9" w14:textId="77777777" w:rsidR="006F65FA" w:rsidRPr="00E97DA4" w:rsidRDefault="006F65FA" w:rsidP="0082170D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lang w:val="en-US"/>
              </w:rPr>
              <w:t>&lt;0. 001</w:t>
            </w:r>
          </w:p>
        </w:tc>
        <w:tc>
          <w:tcPr>
            <w:tcW w:w="3299" w:type="dxa"/>
          </w:tcPr>
          <w:p w14:paraId="179149F7" w14:textId="77777777" w:rsidR="006F65FA" w:rsidRPr="00E97DA4" w:rsidRDefault="006F65FA" w:rsidP="0082170D">
            <w:pPr>
              <w:autoSpaceDE w:val="0"/>
              <w:autoSpaceDN w:val="0"/>
              <w:adjustRightInd w:val="0"/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lang w:val="en-US"/>
              </w:rPr>
              <w:t>0.66</w:t>
            </w:r>
          </w:p>
        </w:tc>
        <w:tc>
          <w:tcPr>
            <w:tcW w:w="2932" w:type="dxa"/>
          </w:tcPr>
          <w:p w14:paraId="3BCF4965" w14:textId="77777777" w:rsidR="006F65FA" w:rsidRPr="00E97DA4" w:rsidRDefault="006F65FA" w:rsidP="0082170D">
            <w:pPr>
              <w:autoSpaceDE w:val="0"/>
              <w:autoSpaceDN w:val="0"/>
              <w:adjustRightInd w:val="0"/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lang w:val="en-US"/>
              </w:rPr>
              <w:t>0.60–0.73</w:t>
            </w:r>
          </w:p>
        </w:tc>
      </w:tr>
      <w:tr w:rsidR="00E97DA4" w:rsidRPr="00E97DA4" w14:paraId="05C814C2" w14:textId="77777777" w:rsidTr="0082170D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8" w:type="dxa"/>
          </w:tcPr>
          <w:p w14:paraId="0FF1C03F" w14:textId="77777777" w:rsidR="006F65FA" w:rsidRPr="00E97DA4" w:rsidRDefault="006F65FA" w:rsidP="0082170D">
            <w:p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b w:val="0"/>
                <w:bCs w:val="0"/>
                <w:lang w:val="en-US"/>
              </w:rPr>
              <w:t>Age</w:t>
            </w:r>
          </w:p>
        </w:tc>
        <w:tc>
          <w:tcPr>
            <w:tcW w:w="2932" w:type="dxa"/>
          </w:tcPr>
          <w:p w14:paraId="4868F452" w14:textId="77777777" w:rsidR="006F65FA" w:rsidRPr="00E97DA4" w:rsidRDefault="006F65FA" w:rsidP="0082170D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lang w:val="en-US"/>
              </w:rPr>
              <w:t>&lt;0. 001</w:t>
            </w:r>
          </w:p>
        </w:tc>
        <w:tc>
          <w:tcPr>
            <w:tcW w:w="3299" w:type="dxa"/>
          </w:tcPr>
          <w:p w14:paraId="7D71D9E8" w14:textId="77777777" w:rsidR="006F65FA" w:rsidRPr="00E97DA4" w:rsidRDefault="006F65FA" w:rsidP="0082170D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2932" w:type="dxa"/>
          </w:tcPr>
          <w:p w14:paraId="13C19D9C" w14:textId="77777777" w:rsidR="006F65FA" w:rsidRPr="00E97DA4" w:rsidRDefault="006F65FA" w:rsidP="0082170D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lang w:val="en-US"/>
              </w:rPr>
              <w:t>0.99–1.00</w:t>
            </w:r>
          </w:p>
        </w:tc>
      </w:tr>
      <w:tr w:rsidR="00E97DA4" w:rsidRPr="00E97DA4" w14:paraId="67B6AFA8" w14:textId="77777777" w:rsidTr="0082170D">
        <w:trPr>
          <w:trHeight w:val="8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8" w:type="dxa"/>
          </w:tcPr>
          <w:p w14:paraId="67D11AF5" w14:textId="77777777" w:rsidR="006F65FA" w:rsidRPr="00E97DA4" w:rsidRDefault="006F65FA" w:rsidP="0082170D">
            <w:p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b w:val="0"/>
                <w:bCs w:val="0"/>
                <w:lang w:val="en-US"/>
              </w:rPr>
              <w:t>Previous stroke</w:t>
            </w:r>
          </w:p>
          <w:p w14:paraId="5C0429F4" w14:textId="77777777" w:rsidR="006F65FA" w:rsidRPr="00E97DA4" w:rsidRDefault="006F65FA" w:rsidP="0082170D">
            <w:p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b w:val="0"/>
                <w:bCs w:val="0"/>
                <w:lang w:val="en-US"/>
              </w:rPr>
              <w:t>Reference: First stroke</w:t>
            </w:r>
          </w:p>
        </w:tc>
        <w:tc>
          <w:tcPr>
            <w:tcW w:w="2932" w:type="dxa"/>
          </w:tcPr>
          <w:p w14:paraId="26CA66A2" w14:textId="77777777" w:rsidR="006F65FA" w:rsidRPr="00E97DA4" w:rsidRDefault="006F65FA" w:rsidP="0082170D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lang w:val="en-US"/>
              </w:rPr>
              <w:t>0.038 *</w:t>
            </w:r>
          </w:p>
        </w:tc>
        <w:tc>
          <w:tcPr>
            <w:tcW w:w="3299" w:type="dxa"/>
          </w:tcPr>
          <w:p w14:paraId="3DD02B65" w14:textId="77777777" w:rsidR="006F65FA" w:rsidRPr="00E97DA4" w:rsidRDefault="006F65FA" w:rsidP="0082170D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lang w:val="en-US"/>
              </w:rPr>
              <w:t>1.08</w:t>
            </w:r>
          </w:p>
        </w:tc>
        <w:tc>
          <w:tcPr>
            <w:tcW w:w="2932" w:type="dxa"/>
          </w:tcPr>
          <w:p w14:paraId="761D93A9" w14:textId="77777777" w:rsidR="006F65FA" w:rsidRPr="00E97DA4" w:rsidRDefault="006F65FA" w:rsidP="0082170D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lang w:val="en-US"/>
              </w:rPr>
              <w:t>1.00–1.17</w:t>
            </w:r>
          </w:p>
        </w:tc>
      </w:tr>
      <w:tr w:rsidR="00E97DA4" w:rsidRPr="00E97DA4" w14:paraId="269BA76F" w14:textId="77777777" w:rsidTr="0082170D">
        <w:trPr>
          <w:trHeight w:val="8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8" w:type="dxa"/>
          </w:tcPr>
          <w:p w14:paraId="667DA435" w14:textId="77777777" w:rsidR="006F65FA" w:rsidRPr="00E97DA4" w:rsidRDefault="006F65FA" w:rsidP="0082170D">
            <w:p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b w:val="0"/>
                <w:bCs w:val="0"/>
                <w:lang w:val="en-US"/>
              </w:rPr>
              <w:t>Sex: Female</w:t>
            </w:r>
          </w:p>
          <w:p w14:paraId="7D117FD5" w14:textId="77777777" w:rsidR="006F65FA" w:rsidRPr="00E97DA4" w:rsidRDefault="006F65FA" w:rsidP="0082170D">
            <w:p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b w:val="0"/>
                <w:bCs w:val="0"/>
                <w:lang w:val="en-US"/>
              </w:rPr>
              <w:t>Reference: Male</w:t>
            </w:r>
          </w:p>
        </w:tc>
        <w:tc>
          <w:tcPr>
            <w:tcW w:w="2932" w:type="dxa"/>
          </w:tcPr>
          <w:p w14:paraId="236214E1" w14:textId="77777777" w:rsidR="006F65FA" w:rsidRPr="00E97DA4" w:rsidRDefault="006F65FA" w:rsidP="0082170D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lang w:val="en-US"/>
              </w:rPr>
              <w:t>0.044*</w:t>
            </w:r>
          </w:p>
        </w:tc>
        <w:tc>
          <w:tcPr>
            <w:tcW w:w="3299" w:type="dxa"/>
          </w:tcPr>
          <w:p w14:paraId="04C7B104" w14:textId="77777777" w:rsidR="006F65FA" w:rsidRPr="00E97DA4" w:rsidRDefault="006F65FA" w:rsidP="0082170D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lang w:val="en-US"/>
              </w:rPr>
              <w:t>0.94</w:t>
            </w:r>
          </w:p>
        </w:tc>
        <w:tc>
          <w:tcPr>
            <w:tcW w:w="2932" w:type="dxa"/>
          </w:tcPr>
          <w:p w14:paraId="7BDE9F8C" w14:textId="77777777" w:rsidR="006F65FA" w:rsidRPr="00E97DA4" w:rsidRDefault="006F65FA" w:rsidP="0082170D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lang w:val="en-US"/>
              </w:rPr>
              <w:t>0.88–1.00</w:t>
            </w:r>
          </w:p>
        </w:tc>
      </w:tr>
      <w:tr w:rsidR="00E97DA4" w:rsidRPr="00E97DA4" w14:paraId="0FB12C12" w14:textId="77777777" w:rsidTr="0082170D">
        <w:trPr>
          <w:trHeight w:val="8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8" w:type="dxa"/>
          </w:tcPr>
          <w:p w14:paraId="3C73249E" w14:textId="77777777" w:rsidR="006F65FA" w:rsidRPr="00E97DA4" w:rsidRDefault="006F65FA" w:rsidP="0082170D">
            <w:p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lang w:val="en-US"/>
              </w:rPr>
            </w:pPr>
            <w:bookmarkStart w:id="6" w:name="_Hlk50830688"/>
            <w:r w:rsidRPr="00E97DA4">
              <w:rPr>
                <w:rFonts w:ascii="Times New Roman" w:hAnsi="Times New Roman" w:cs="Times New Roman"/>
                <w:b w:val="0"/>
                <w:bCs w:val="0"/>
                <w:lang w:val="en-US"/>
              </w:rPr>
              <w:t>Received reperfusion treatment</w:t>
            </w:r>
          </w:p>
          <w:p w14:paraId="28508C54" w14:textId="77777777" w:rsidR="006F65FA" w:rsidRPr="00E97DA4" w:rsidRDefault="006F65FA" w:rsidP="0082170D">
            <w:p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b w:val="0"/>
                <w:bCs w:val="0"/>
                <w:lang w:val="en-US"/>
              </w:rPr>
              <w:t>Reference: No reperfusion treatment</w:t>
            </w:r>
          </w:p>
        </w:tc>
        <w:tc>
          <w:tcPr>
            <w:tcW w:w="2932" w:type="dxa"/>
          </w:tcPr>
          <w:p w14:paraId="35243E92" w14:textId="77777777" w:rsidR="006F65FA" w:rsidRPr="00E97DA4" w:rsidRDefault="006F65FA" w:rsidP="0082170D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bookmarkStart w:id="7" w:name="_Hlk50021430"/>
            <w:r w:rsidRPr="00E97DA4">
              <w:rPr>
                <w:rFonts w:ascii="Times New Roman" w:hAnsi="Times New Roman" w:cs="Times New Roman"/>
                <w:lang w:val="en-US"/>
              </w:rPr>
              <w:t>&lt;0. 001</w:t>
            </w:r>
            <w:bookmarkEnd w:id="7"/>
          </w:p>
        </w:tc>
        <w:tc>
          <w:tcPr>
            <w:tcW w:w="3299" w:type="dxa"/>
          </w:tcPr>
          <w:p w14:paraId="4A812887" w14:textId="77777777" w:rsidR="006F65FA" w:rsidRPr="00E97DA4" w:rsidRDefault="006F65FA" w:rsidP="0082170D">
            <w:pPr>
              <w:autoSpaceDE w:val="0"/>
              <w:autoSpaceDN w:val="0"/>
              <w:adjustRightInd w:val="0"/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lang w:val="en-US"/>
              </w:rPr>
              <w:t>1.60</w:t>
            </w:r>
          </w:p>
        </w:tc>
        <w:tc>
          <w:tcPr>
            <w:tcW w:w="2932" w:type="dxa"/>
          </w:tcPr>
          <w:p w14:paraId="57FC9371" w14:textId="77777777" w:rsidR="006F65FA" w:rsidRPr="00E97DA4" w:rsidRDefault="006F65FA" w:rsidP="0082170D">
            <w:pPr>
              <w:autoSpaceDE w:val="0"/>
              <w:autoSpaceDN w:val="0"/>
              <w:adjustRightInd w:val="0"/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lang w:val="en-US"/>
              </w:rPr>
              <w:t>1.41–1.81</w:t>
            </w:r>
          </w:p>
        </w:tc>
      </w:tr>
      <w:bookmarkEnd w:id="6"/>
      <w:tr w:rsidR="00E97DA4" w:rsidRPr="00E97DA4" w14:paraId="375BADA2" w14:textId="77777777" w:rsidTr="0082170D">
        <w:trPr>
          <w:trHeight w:val="8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8" w:type="dxa"/>
          </w:tcPr>
          <w:p w14:paraId="1AF47619" w14:textId="77777777" w:rsidR="006F65FA" w:rsidRPr="00E97DA4" w:rsidRDefault="006F65FA" w:rsidP="0082170D">
            <w:p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b w:val="0"/>
                <w:bCs w:val="0"/>
                <w:lang w:val="en-US"/>
              </w:rPr>
              <w:t>Hospital type</w:t>
            </w:r>
          </w:p>
          <w:p w14:paraId="2F636278" w14:textId="77777777" w:rsidR="006F65FA" w:rsidRPr="00E97DA4" w:rsidRDefault="006F65FA" w:rsidP="0082170D">
            <w:p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b w:val="0"/>
                <w:bCs w:val="0"/>
                <w:lang w:val="en-US"/>
              </w:rPr>
              <w:t>Reference: University Hospital</w:t>
            </w:r>
          </w:p>
        </w:tc>
        <w:tc>
          <w:tcPr>
            <w:tcW w:w="2932" w:type="dxa"/>
          </w:tcPr>
          <w:p w14:paraId="12C550B7" w14:textId="77777777" w:rsidR="006F65FA" w:rsidRPr="00E97DA4" w:rsidRDefault="006F65FA" w:rsidP="0082170D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lang w:val="en-US"/>
              </w:rPr>
              <w:t>&lt;0. 001</w:t>
            </w:r>
          </w:p>
        </w:tc>
        <w:tc>
          <w:tcPr>
            <w:tcW w:w="3299" w:type="dxa"/>
          </w:tcPr>
          <w:p w14:paraId="36B63C05" w14:textId="77777777" w:rsidR="006F65FA" w:rsidRPr="00E97DA4" w:rsidRDefault="006F65FA" w:rsidP="0082170D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32" w:type="dxa"/>
          </w:tcPr>
          <w:p w14:paraId="082966DC" w14:textId="77777777" w:rsidR="006F65FA" w:rsidRPr="00E97DA4" w:rsidRDefault="006F65FA" w:rsidP="0082170D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97DA4" w:rsidRPr="00E97DA4" w14:paraId="7C0A781F" w14:textId="77777777" w:rsidTr="0082170D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8" w:type="dxa"/>
          </w:tcPr>
          <w:p w14:paraId="53210408" w14:textId="77777777" w:rsidR="006F65FA" w:rsidRPr="00E97DA4" w:rsidRDefault="006F65FA" w:rsidP="0082170D">
            <w:p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b w:val="0"/>
                <w:bCs w:val="0"/>
                <w:lang w:val="en-US"/>
              </w:rPr>
              <w:t>Specialized non-university hospital</w:t>
            </w:r>
          </w:p>
        </w:tc>
        <w:tc>
          <w:tcPr>
            <w:tcW w:w="2932" w:type="dxa"/>
          </w:tcPr>
          <w:p w14:paraId="34A47B20" w14:textId="77777777" w:rsidR="006F65FA" w:rsidRPr="00E97DA4" w:rsidRDefault="006F65FA" w:rsidP="0082170D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lang w:val="en-US"/>
              </w:rPr>
              <w:t>0.013 *</w:t>
            </w:r>
          </w:p>
        </w:tc>
        <w:tc>
          <w:tcPr>
            <w:tcW w:w="3299" w:type="dxa"/>
          </w:tcPr>
          <w:p w14:paraId="25145AC3" w14:textId="77777777" w:rsidR="006F65FA" w:rsidRPr="00E97DA4" w:rsidRDefault="006F65FA" w:rsidP="0082170D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lang w:val="en-US"/>
              </w:rPr>
              <w:t>0.90</w:t>
            </w:r>
          </w:p>
        </w:tc>
        <w:tc>
          <w:tcPr>
            <w:tcW w:w="2932" w:type="dxa"/>
          </w:tcPr>
          <w:p w14:paraId="18EAA00B" w14:textId="77777777" w:rsidR="006F65FA" w:rsidRPr="00E97DA4" w:rsidRDefault="006F65FA" w:rsidP="0082170D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lang w:val="en-US"/>
              </w:rPr>
              <w:t>0.82–0.98</w:t>
            </w:r>
          </w:p>
        </w:tc>
      </w:tr>
      <w:tr w:rsidR="00E97DA4" w:rsidRPr="00E97DA4" w14:paraId="165091B6" w14:textId="77777777" w:rsidTr="0082170D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8" w:type="dxa"/>
          </w:tcPr>
          <w:p w14:paraId="38AF2AF5" w14:textId="77777777" w:rsidR="006F65FA" w:rsidRPr="00E97DA4" w:rsidRDefault="006F65FA" w:rsidP="0082170D">
            <w:p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b w:val="0"/>
                <w:bCs w:val="0"/>
                <w:lang w:val="en-US"/>
              </w:rPr>
              <w:t>Community hospital</w:t>
            </w:r>
          </w:p>
        </w:tc>
        <w:tc>
          <w:tcPr>
            <w:tcW w:w="2932" w:type="dxa"/>
          </w:tcPr>
          <w:p w14:paraId="330FCFD9" w14:textId="77777777" w:rsidR="006F65FA" w:rsidRPr="00E97DA4" w:rsidRDefault="006F65FA" w:rsidP="0082170D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bookmarkStart w:id="8" w:name="_GoBack"/>
            <w:bookmarkEnd w:id="8"/>
            <w:r w:rsidRPr="00E97DA4">
              <w:rPr>
                <w:rFonts w:ascii="Times New Roman" w:hAnsi="Times New Roman" w:cs="Times New Roman"/>
                <w:lang w:val="en-US"/>
              </w:rPr>
              <w:t>&lt;0. 001</w:t>
            </w:r>
          </w:p>
        </w:tc>
        <w:tc>
          <w:tcPr>
            <w:tcW w:w="3299" w:type="dxa"/>
          </w:tcPr>
          <w:p w14:paraId="00A57F51" w14:textId="77777777" w:rsidR="006F65FA" w:rsidRPr="00E97DA4" w:rsidRDefault="006F65FA" w:rsidP="0082170D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lang w:val="en-US"/>
              </w:rPr>
              <w:t>0.63</w:t>
            </w:r>
          </w:p>
        </w:tc>
        <w:tc>
          <w:tcPr>
            <w:tcW w:w="2932" w:type="dxa"/>
          </w:tcPr>
          <w:p w14:paraId="681204D7" w14:textId="77777777" w:rsidR="006F65FA" w:rsidRPr="00E97DA4" w:rsidRDefault="006F65FA" w:rsidP="0082170D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lang w:val="en-US"/>
              </w:rPr>
              <w:t>0.58–0.69</w:t>
            </w:r>
          </w:p>
        </w:tc>
      </w:tr>
      <w:tr w:rsidR="00E97DA4" w:rsidRPr="00E97DA4" w14:paraId="01996DD1" w14:textId="77777777" w:rsidTr="0082170D">
        <w:trPr>
          <w:trHeight w:val="19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3" w:type="dxa"/>
            <w:gridSpan w:val="4"/>
          </w:tcPr>
          <w:p w14:paraId="2BF2BDBF" w14:textId="77777777" w:rsidR="006F65FA" w:rsidRPr="00E97DA4" w:rsidRDefault="006F65FA" w:rsidP="0082170D">
            <w:pPr>
              <w:pStyle w:val="HTMLPreformatted"/>
              <w:shd w:val="clear" w:color="auto" w:fill="FFFFFF"/>
              <w:wordWrap w:val="0"/>
              <w:rPr>
                <w:rFonts w:ascii="Lucida Console" w:hAnsi="Lucida Console"/>
                <w:lang w:val="en-US"/>
              </w:rPr>
            </w:pPr>
            <w:r w:rsidRPr="00E97D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Hemorrhage: Hosmer and Lemeshow: p = 0.55, Nagelkerke R</w:t>
            </w:r>
            <w:r w:rsidRPr="00E97DA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E97D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: 0.07, Area under receiver operating characteristic curve: 0.63.</w:t>
            </w:r>
          </w:p>
          <w:p w14:paraId="1A661EEE" w14:textId="311CEB38" w:rsidR="006F65FA" w:rsidRPr="00E97DA4" w:rsidRDefault="006F65FA" w:rsidP="00821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D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I</w:t>
            </w:r>
            <w:r w:rsidR="002C4522" w:rsidRPr="00E97D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S</w:t>
            </w:r>
            <w:r w:rsidRPr="00E97D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: Hosmer and Lemeshow: p =0.04, Nagelkerke R</w:t>
            </w:r>
            <w:r w:rsidRPr="00E97DA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E97D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: 0.03, Area under</w:t>
            </w:r>
            <w:r w:rsidRPr="00E97DA4">
              <w:rPr>
                <w:lang w:val="en-US"/>
              </w:rPr>
              <w:t xml:space="preserve"> </w:t>
            </w:r>
            <w:r w:rsidRPr="00E97D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receiver operating characteristic curve: 0.57.</w:t>
            </w:r>
          </w:p>
          <w:p w14:paraId="5ABD626E" w14:textId="2EA2AD4F" w:rsidR="006F65FA" w:rsidRPr="00E97DA4" w:rsidRDefault="006F65FA" w:rsidP="008217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D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Abbreviations: </w:t>
            </w:r>
            <w:r w:rsidR="002C4522" w:rsidRPr="00E97D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IS</w:t>
            </w:r>
            <w:r w:rsidRPr="00E97D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: </w:t>
            </w:r>
            <w:r w:rsidR="002C4522" w:rsidRPr="00E97D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Ischemic stroke</w:t>
            </w:r>
            <w:r w:rsidRPr="00E97D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, OR: Odds-ratio, CI: confidence interval, RLS: Reaction Level Scale, ADL: activities of daily living.</w:t>
            </w:r>
          </w:p>
          <w:p w14:paraId="2E760B3A" w14:textId="77777777" w:rsidR="006F65FA" w:rsidRPr="00E97DA4" w:rsidRDefault="006F65FA" w:rsidP="0082170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241E6CA1" w14:textId="77777777" w:rsidR="00F51D70" w:rsidRPr="00E97DA4" w:rsidRDefault="00F51D70" w:rsidP="006F65FA">
      <w:pPr>
        <w:shd w:val="clear" w:color="auto" w:fill="FFFFFF"/>
        <w:spacing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AE4BCD1" w14:textId="556333FD" w:rsidR="006F65FA" w:rsidRPr="00E97DA4" w:rsidRDefault="006F65FA" w:rsidP="006F65FA">
      <w:pPr>
        <w:shd w:val="clear" w:color="auto" w:fill="FFFFFF"/>
        <w:spacing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97DA4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l table </w:t>
      </w:r>
      <w:r w:rsidR="00F603C0" w:rsidRPr="00E97DA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430560" w:rsidRPr="00E97DA4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E97DA4">
        <w:rPr>
          <w:rFonts w:ascii="Times New Roman" w:hAnsi="Times New Roman" w:cs="Times New Roman"/>
          <w:sz w:val="24"/>
          <w:szCs w:val="24"/>
          <w:lang w:val="en-US"/>
        </w:rPr>
        <w:t xml:space="preserve">. Results of multivariable binary logistic regression for planned rehabilitation in 2017 including patients with ischemic (n=14,076) and hemorrhagic (n=1,703) stroke. </w:t>
      </w:r>
    </w:p>
    <w:tbl>
      <w:tblPr>
        <w:tblStyle w:val="Rutntstabell1ljusdekorfrg31"/>
        <w:tblW w:w="11964" w:type="dxa"/>
        <w:tblLook w:val="04A0" w:firstRow="1" w:lastRow="0" w:firstColumn="1" w:lastColumn="0" w:noHBand="0" w:noVBand="1"/>
      </w:tblPr>
      <w:tblGrid>
        <w:gridCol w:w="3940"/>
        <w:gridCol w:w="2565"/>
        <w:gridCol w:w="2565"/>
        <w:gridCol w:w="2894"/>
      </w:tblGrid>
      <w:tr w:rsidR="00E97DA4" w:rsidRPr="00E97DA4" w14:paraId="0AE9D5A2" w14:textId="77777777" w:rsidTr="00E97D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2" w:type="dxa"/>
            <w:gridSpan w:val="4"/>
          </w:tcPr>
          <w:p w14:paraId="142C84A8" w14:textId="77777777" w:rsidR="006F65FA" w:rsidRPr="00E97DA4" w:rsidRDefault="006F65FA" w:rsidP="00E97DA4">
            <w:p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b w:val="0"/>
                <w:bCs w:val="0"/>
                <w:lang w:val="en-US"/>
              </w:rPr>
              <w:t>Hemorrhage n = 1,703</w:t>
            </w:r>
          </w:p>
        </w:tc>
      </w:tr>
      <w:tr w:rsidR="00E97DA4" w:rsidRPr="00E97DA4" w14:paraId="603F14F3" w14:textId="77777777" w:rsidTr="00E97D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</w:tcPr>
          <w:p w14:paraId="47B56EF5" w14:textId="77777777" w:rsidR="006F65FA" w:rsidRPr="00E97DA4" w:rsidRDefault="006F65FA" w:rsidP="00E97DA4">
            <w:p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91" w:type="dxa"/>
          </w:tcPr>
          <w:p w14:paraId="166E954F" w14:textId="77777777" w:rsidR="006F65FA" w:rsidRPr="00E97DA4" w:rsidRDefault="006F65FA" w:rsidP="00E97DA4">
            <w:pPr>
              <w:autoSpaceDE w:val="0"/>
              <w:autoSpaceDN w:val="0"/>
              <w:adjustRightInd w:val="0"/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lang w:val="en-US"/>
              </w:rPr>
              <w:t>Adjusted p-value</w:t>
            </w:r>
          </w:p>
        </w:tc>
        <w:tc>
          <w:tcPr>
            <w:tcW w:w="2091" w:type="dxa"/>
          </w:tcPr>
          <w:p w14:paraId="2B62A52F" w14:textId="77777777" w:rsidR="006F65FA" w:rsidRPr="00E97DA4" w:rsidRDefault="006F65FA" w:rsidP="00E97DA4">
            <w:pPr>
              <w:autoSpaceDE w:val="0"/>
              <w:autoSpaceDN w:val="0"/>
              <w:adjustRightInd w:val="0"/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lang w:val="en-US"/>
              </w:rPr>
              <w:t>Adjusted OR</w:t>
            </w:r>
          </w:p>
        </w:tc>
        <w:tc>
          <w:tcPr>
            <w:tcW w:w="2359" w:type="dxa"/>
          </w:tcPr>
          <w:p w14:paraId="0267B95F" w14:textId="77777777" w:rsidR="006F65FA" w:rsidRPr="00E97DA4" w:rsidRDefault="006F65FA" w:rsidP="00E97DA4">
            <w:pPr>
              <w:autoSpaceDE w:val="0"/>
              <w:autoSpaceDN w:val="0"/>
              <w:adjustRightInd w:val="0"/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lang w:val="en-US"/>
              </w:rPr>
              <w:t>Adjusted 95 % CI for OR</w:t>
            </w:r>
          </w:p>
        </w:tc>
      </w:tr>
      <w:tr w:rsidR="00E97DA4" w:rsidRPr="00E97DA4" w14:paraId="499E7A96" w14:textId="77777777" w:rsidTr="00E97D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</w:tcPr>
          <w:p w14:paraId="6F13AB42" w14:textId="77777777" w:rsidR="006F65FA" w:rsidRPr="00E97DA4" w:rsidRDefault="006F65FA" w:rsidP="00E97DA4">
            <w:p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b w:val="0"/>
                <w:bCs w:val="0"/>
                <w:lang w:val="en-US"/>
              </w:rPr>
              <w:t>RLS 2–8</w:t>
            </w:r>
          </w:p>
          <w:p w14:paraId="609DF2EB" w14:textId="77777777" w:rsidR="006F65FA" w:rsidRPr="00E97DA4" w:rsidRDefault="006F65FA" w:rsidP="00E97DA4">
            <w:p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b w:val="0"/>
                <w:bCs w:val="0"/>
                <w:lang w:val="en-US"/>
              </w:rPr>
              <w:t>Reference: RLS 1</w:t>
            </w:r>
          </w:p>
        </w:tc>
        <w:tc>
          <w:tcPr>
            <w:tcW w:w="2091" w:type="dxa"/>
          </w:tcPr>
          <w:p w14:paraId="267D0999" w14:textId="77777777" w:rsidR="006F65FA" w:rsidRPr="00E97DA4" w:rsidRDefault="006F65FA" w:rsidP="00E97DA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lang w:val="en-US"/>
              </w:rPr>
              <w:t xml:space="preserve">0.003 </w:t>
            </w:r>
          </w:p>
        </w:tc>
        <w:tc>
          <w:tcPr>
            <w:tcW w:w="2091" w:type="dxa"/>
          </w:tcPr>
          <w:p w14:paraId="25E5FF76" w14:textId="77777777" w:rsidR="006F65FA" w:rsidRPr="00E97DA4" w:rsidRDefault="006F65FA" w:rsidP="00E97DA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lang w:val="en-US"/>
              </w:rPr>
              <w:t xml:space="preserve">1.66 </w:t>
            </w:r>
          </w:p>
        </w:tc>
        <w:tc>
          <w:tcPr>
            <w:tcW w:w="2359" w:type="dxa"/>
          </w:tcPr>
          <w:p w14:paraId="03861349" w14:textId="77777777" w:rsidR="006F65FA" w:rsidRPr="00E97DA4" w:rsidRDefault="006F65FA" w:rsidP="00E97DA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lang w:val="en-US"/>
              </w:rPr>
              <w:t xml:space="preserve">1.20–2.32 </w:t>
            </w:r>
          </w:p>
        </w:tc>
      </w:tr>
      <w:tr w:rsidR="00E97DA4" w:rsidRPr="00E97DA4" w14:paraId="70ED5729" w14:textId="77777777" w:rsidTr="00E97DA4">
        <w:trPr>
          <w:trHeight w:val="7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</w:tcPr>
          <w:p w14:paraId="5FD1A6A1" w14:textId="77777777" w:rsidR="006F65FA" w:rsidRPr="00E97DA4" w:rsidRDefault="006F65FA" w:rsidP="00E97DA4">
            <w:p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b w:val="0"/>
                <w:bCs w:val="0"/>
                <w:lang w:val="en-US"/>
              </w:rPr>
              <w:t>Hospital type</w:t>
            </w:r>
          </w:p>
          <w:p w14:paraId="08F25C0A" w14:textId="77777777" w:rsidR="006F65FA" w:rsidRPr="00E97DA4" w:rsidRDefault="006F65FA" w:rsidP="00E97DA4">
            <w:p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b w:val="0"/>
                <w:bCs w:val="0"/>
                <w:lang w:val="en-US"/>
              </w:rPr>
              <w:t>Reference: University Hospital</w:t>
            </w:r>
          </w:p>
        </w:tc>
        <w:tc>
          <w:tcPr>
            <w:tcW w:w="2091" w:type="dxa"/>
          </w:tcPr>
          <w:p w14:paraId="54C18E2C" w14:textId="77777777" w:rsidR="006F65FA" w:rsidRPr="00E97DA4" w:rsidRDefault="006F65FA" w:rsidP="00E97DA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lang w:val="en-US"/>
              </w:rPr>
              <w:t>&lt;0. 001</w:t>
            </w:r>
          </w:p>
        </w:tc>
        <w:tc>
          <w:tcPr>
            <w:tcW w:w="2091" w:type="dxa"/>
          </w:tcPr>
          <w:p w14:paraId="20782413" w14:textId="77777777" w:rsidR="006F65FA" w:rsidRPr="00E97DA4" w:rsidRDefault="006F65FA" w:rsidP="00E97DA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59" w:type="dxa"/>
          </w:tcPr>
          <w:p w14:paraId="3C0CAA92" w14:textId="77777777" w:rsidR="006F65FA" w:rsidRPr="00E97DA4" w:rsidRDefault="006F65FA" w:rsidP="00E97DA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4CF86952" w14:textId="77777777" w:rsidR="006F65FA" w:rsidRPr="00E97DA4" w:rsidRDefault="006F65FA" w:rsidP="00E97DA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97DA4" w:rsidRPr="00E97DA4" w14:paraId="4B608DEF" w14:textId="77777777" w:rsidTr="00E97DA4">
        <w:trPr>
          <w:trHeight w:val="9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</w:tcPr>
          <w:p w14:paraId="5C35C112" w14:textId="77777777" w:rsidR="006F65FA" w:rsidRPr="00E97DA4" w:rsidRDefault="006F65FA" w:rsidP="00E97DA4">
            <w:p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lang w:val="en-US"/>
              </w:rPr>
            </w:pPr>
            <w:bookmarkStart w:id="9" w:name="_Hlk49449795"/>
            <w:r w:rsidRPr="00E97DA4">
              <w:rPr>
                <w:rFonts w:ascii="Times New Roman" w:hAnsi="Times New Roman" w:cs="Times New Roman"/>
                <w:b w:val="0"/>
                <w:bCs w:val="0"/>
                <w:lang w:val="en-US"/>
              </w:rPr>
              <w:t>Specialized non-university hospital</w:t>
            </w:r>
          </w:p>
        </w:tc>
        <w:tc>
          <w:tcPr>
            <w:tcW w:w="2091" w:type="dxa"/>
          </w:tcPr>
          <w:p w14:paraId="153CAF13" w14:textId="77777777" w:rsidR="006F65FA" w:rsidRPr="00E97DA4" w:rsidRDefault="006F65FA" w:rsidP="00E97DA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lang w:val="en-US"/>
              </w:rPr>
              <w:t>0.025</w:t>
            </w:r>
          </w:p>
        </w:tc>
        <w:tc>
          <w:tcPr>
            <w:tcW w:w="2091" w:type="dxa"/>
          </w:tcPr>
          <w:p w14:paraId="54153615" w14:textId="77777777" w:rsidR="006F65FA" w:rsidRPr="00E97DA4" w:rsidRDefault="006F65FA" w:rsidP="00E97DA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lang w:val="en-US"/>
              </w:rPr>
              <w:t xml:space="preserve">0.66 </w:t>
            </w:r>
          </w:p>
        </w:tc>
        <w:tc>
          <w:tcPr>
            <w:tcW w:w="2359" w:type="dxa"/>
          </w:tcPr>
          <w:p w14:paraId="4CC896B9" w14:textId="77777777" w:rsidR="006F65FA" w:rsidRPr="00E97DA4" w:rsidRDefault="006F65FA" w:rsidP="00E97DA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lang w:val="en-US"/>
              </w:rPr>
              <w:t xml:space="preserve">0.46–0.94 </w:t>
            </w:r>
          </w:p>
          <w:p w14:paraId="464B21E8" w14:textId="77777777" w:rsidR="006F65FA" w:rsidRPr="00E97DA4" w:rsidRDefault="006F65FA" w:rsidP="00E97DA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97DA4" w:rsidRPr="00E97DA4" w14:paraId="1F7A552C" w14:textId="77777777" w:rsidTr="00E97DA4">
        <w:trPr>
          <w:trHeight w:val="9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</w:tcPr>
          <w:p w14:paraId="5231DCB2" w14:textId="77777777" w:rsidR="006F65FA" w:rsidRPr="00E97DA4" w:rsidRDefault="006F65FA" w:rsidP="00E97DA4">
            <w:p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lang w:val="en-US"/>
              </w:rPr>
            </w:pPr>
            <w:bookmarkStart w:id="10" w:name="_Hlk50831485"/>
            <w:bookmarkEnd w:id="9"/>
            <w:r w:rsidRPr="00E97DA4">
              <w:rPr>
                <w:rFonts w:ascii="Times New Roman" w:hAnsi="Times New Roman" w:cs="Times New Roman"/>
                <w:b w:val="0"/>
                <w:bCs w:val="0"/>
                <w:lang w:val="en-US"/>
              </w:rPr>
              <w:t>Community hospital</w:t>
            </w:r>
          </w:p>
        </w:tc>
        <w:tc>
          <w:tcPr>
            <w:tcW w:w="2091" w:type="dxa"/>
          </w:tcPr>
          <w:p w14:paraId="5DEC6E75" w14:textId="77777777" w:rsidR="006F65FA" w:rsidRPr="00E97DA4" w:rsidRDefault="006F65FA" w:rsidP="00E97DA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lang w:val="en-US"/>
              </w:rPr>
              <w:t>&lt;0. 001</w:t>
            </w:r>
          </w:p>
        </w:tc>
        <w:tc>
          <w:tcPr>
            <w:tcW w:w="2091" w:type="dxa"/>
          </w:tcPr>
          <w:p w14:paraId="52565785" w14:textId="77777777" w:rsidR="006F65FA" w:rsidRPr="00E97DA4" w:rsidRDefault="006F65FA" w:rsidP="00E97DA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lang w:val="en-US"/>
              </w:rPr>
              <w:t xml:space="preserve">0.39 </w:t>
            </w:r>
          </w:p>
        </w:tc>
        <w:tc>
          <w:tcPr>
            <w:tcW w:w="2359" w:type="dxa"/>
          </w:tcPr>
          <w:p w14:paraId="55685B10" w14:textId="77777777" w:rsidR="006F65FA" w:rsidRPr="00E97DA4" w:rsidRDefault="006F65FA" w:rsidP="00E97DA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lang w:val="en-US"/>
              </w:rPr>
              <w:t xml:space="preserve">0.27–0.56 </w:t>
            </w:r>
          </w:p>
        </w:tc>
      </w:tr>
      <w:bookmarkEnd w:id="10"/>
      <w:tr w:rsidR="00E97DA4" w:rsidRPr="00E97DA4" w14:paraId="4474957C" w14:textId="77777777" w:rsidTr="00E97D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2" w:type="dxa"/>
            <w:gridSpan w:val="4"/>
          </w:tcPr>
          <w:p w14:paraId="33224317" w14:textId="72B83855" w:rsidR="006F65FA" w:rsidRPr="00E97DA4" w:rsidRDefault="006F65FA" w:rsidP="00E97DA4">
            <w:p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b w:val="0"/>
                <w:bCs w:val="0"/>
                <w:lang w:val="en-US"/>
              </w:rPr>
              <w:t>I</w:t>
            </w:r>
            <w:r w:rsidR="002C4522" w:rsidRPr="00E97DA4">
              <w:rPr>
                <w:rFonts w:ascii="Times New Roman" w:hAnsi="Times New Roman" w:cs="Times New Roman"/>
                <w:b w:val="0"/>
                <w:bCs w:val="0"/>
                <w:lang w:val="en-US"/>
              </w:rPr>
              <w:t>S</w:t>
            </w:r>
            <w:r w:rsidRPr="00E97DA4">
              <w:rPr>
                <w:rFonts w:ascii="Times New Roman" w:hAnsi="Times New Roman" w:cs="Times New Roman"/>
                <w:b w:val="0"/>
                <w:bCs w:val="0"/>
                <w:lang w:val="en-US"/>
              </w:rPr>
              <w:t>, n =14 076</w:t>
            </w:r>
          </w:p>
        </w:tc>
      </w:tr>
      <w:tr w:rsidR="00E97DA4" w:rsidRPr="00E97DA4" w14:paraId="4211EE6A" w14:textId="77777777" w:rsidTr="00E97D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</w:tcPr>
          <w:p w14:paraId="47977E81" w14:textId="77777777" w:rsidR="006F65FA" w:rsidRPr="00E97DA4" w:rsidRDefault="006F65FA" w:rsidP="00E97DA4">
            <w:p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91" w:type="dxa"/>
          </w:tcPr>
          <w:p w14:paraId="19DCE725" w14:textId="77777777" w:rsidR="006F65FA" w:rsidRPr="00E97DA4" w:rsidRDefault="006F65FA" w:rsidP="00E97DA4">
            <w:pPr>
              <w:autoSpaceDE w:val="0"/>
              <w:autoSpaceDN w:val="0"/>
              <w:adjustRightInd w:val="0"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lang w:val="en-US"/>
              </w:rPr>
              <w:t>Adjusted p-value</w:t>
            </w:r>
          </w:p>
        </w:tc>
        <w:tc>
          <w:tcPr>
            <w:tcW w:w="2091" w:type="dxa"/>
          </w:tcPr>
          <w:p w14:paraId="4A9C2678" w14:textId="77777777" w:rsidR="006F65FA" w:rsidRPr="00E97DA4" w:rsidRDefault="006F65FA" w:rsidP="00E97DA4">
            <w:pPr>
              <w:autoSpaceDE w:val="0"/>
              <w:autoSpaceDN w:val="0"/>
              <w:adjustRightInd w:val="0"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lang w:val="en-US"/>
              </w:rPr>
              <w:t>Adjusted OR</w:t>
            </w:r>
          </w:p>
        </w:tc>
        <w:tc>
          <w:tcPr>
            <w:tcW w:w="2359" w:type="dxa"/>
          </w:tcPr>
          <w:p w14:paraId="637CB3FD" w14:textId="77777777" w:rsidR="006F65FA" w:rsidRPr="00E97DA4" w:rsidRDefault="006F65FA" w:rsidP="00E97DA4">
            <w:pPr>
              <w:autoSpaceDE w:val="0"/>
              <w:autoSpaceDN w:val="0"/>
              <w:adjustRightInd w:val="0"/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lang w:val="en-US"/>
              </w:rPr>
              <w:t>Adjusted 95 % CI for OR</w:t>
            </w:r>
          </w:p>
        </w:tc>
      </w:tr>
      <w:tr w:rsidR="00E97DA4" w:rsidRPr="00E97DA4" w14:paraId="44A11E84" w14:textId="77777777" w:rsidTr="00E97D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</w:tcPr>
          <w:p w14:paraId="44F43BDD" w14:textId="77777777" w:rsidR="006F65FA" w:rsidRPr="00E97DA4" w:rsidRDefault="006F65FA" w:rsidP="00E97DA4">
            <w:p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b w:val="0"/>
                <w:bCs w:val="0"/>
                <w:lang w:val="en-US"/>
              </w:rPr>
              <w:t>RLS 2–8</w:t>
            </w:r>
          </w:p>
          <w:p w14:paraId="68A96194" w14:textId="77777777" w:rsidR="006F65FA" w:rsidRPr="00E97DA4" w:rsidRDefault="006F65FA" w:rsidP="00E97DA4">
            <w:p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b w:val="0"/>
                <w:bCs w:val="0"/>
                <w:lang w:val="en-US"/>
              </w:rPr>
              <w:t>Reference: RLS 1</w:t>
            </w:r>
          </w:p>
        </w:tc>
        <w:tc>
          <w:tcPr>
            <w:tcW w:w="2091" w:type="dxa"/>
          </w:tcPr>
          <w:p w14:paraId="451151DE" w14:textId="77777777" w:rsidR="006F65FA" w:rsidRPr="00E97DA4" w:rsidRDefault="006F65FA" w:rsidP="00E97DA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lang w:val="en-US"/>
              </w:rPr>
              <w:t>&lt;0. 001</w:t>
            </w:r>
          </w:p>
        </w:tc>
        <w:tc>
          <w:tcPr>
            <w:tcW w:w="2091" w:type="dxa"/>
          </w:tcPr>
          <w:p w14:paraId="447E8917" w14:textId="77777777" w:rsidR="006F65FA" w:rsidRPr="00E97DA4" w:rsidRDefault="006F65FA" w:rsidP="00E97DA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lang w:val="en-US"/>
              </w:rPr>
              <w:t>1.49</w:t>
            </w:r>
          </w:p>
        </w:tc>
        <w:tc>
          <w:tcPr>
            <w:tcW w:w="2359" w:type="dxa"/>
          </w:tcPr>
          <w:p w14:paraId="455E1038" w14:textId="77777777" w:rsidR="006F65FA" w:rsidRPr="00E97DA4" w:rsidRDefault="006F65FA" w:rsidP="00E97DA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lang w:val="en-US"/>
              </w:rPr>
              <w:t>1.28–1.75</w:t>
            </w:r>
          </w:p>
        </w:tc>
      </w:tr>
      <w:tr w:rsidR="00E97DA4" w:rsidRPr="00E97DA4" w14:paraId="60768CB5" w14:textId="77777777" w:rsidTr="00E97D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</w:tcPr>
          <w:p w14:paraId="741C968D" w14:textId="77777777" w:rsidR="006F65FA" w:rsidRPr="00E97DA4" w:rsidRDefault="006F65FA" w:rsidP="00E97DA4">
            <w:p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b w:val="0"/>
                <w:bCs w:val="0"/>
                <w:lang w:val="en-US"/>
              </w:rPr>
              <w:t>Age</w:t>
            </w:r>
          </w:p>
        </w:tc>
        <w:tc>
          <w:tcPr>
            <w:tcW w:w="2091" w:type="dxa"/>
          </w:tcPr>
          <w:p w14:paraId="07C88EF2" w14:textId="77777777" w:rsidR="006F65FA" w:rsidRPr="00E97DA4" w:rsidRDefault="006F65FA" w:rsidP="00E97DA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342086CC" w14:textId="77777777" w:rsidR="006F65FA" w:rsidRPr="00E97DA4" w:rsidRDefault="006F65FA" w:rsidP="00E97DA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lang w:val="en-US"/>
              </w:rPr>
              <w:t xml:space="preserve">0.004 </w:t>
            </w:r>
          </w:p>
        </w:tc>
        <w:tc>
          <w:tcPr>
            <w:tcW w:w="2091" w:type="dxa"/>
          </w:tcPr>
          <w:p w14:paraId="5EE01261" w14:textId="77777777" w:rsidR="006F65FA" w:rsidRPr="00E97DA4" w:rsidRDefault="006F65FA" w:rsidP="00E97DA4">
            <w:pPr>
              <w:autoSpaceDE w:val="0"/>
              <w:autoSpaceDN w:val="0"/>
              <w:adjustRightInd w:val="0"/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lang w:val="en-US"/>
              </w:rPr>
              <w:t xml:space="preserve">1.01 </w:t>
            </w:r>
          </w:p>
        </w:tc>
        <w:tc>
          <w:tcPr>
            <w:tcW w:w="2359" w:type="dxa"/>
          </w:tcPr>
          <w:p w14:paraId="552DFE03" w14:textId="77777777" w:rsidR="006F65FA" w:rsidRPr="00E97DA4" w:rsidRDefault="006F65FA" w:rsidP="00E97DA4">
            <w:pPr>
              <w:autoSpaceDE w:val="0"/>
              <w:autoSpaceDN w:val="0"/>
              <w:adjustRightInd w:val="0"/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lang w:val="en-US"/>
              </w:rPr>
              <w:t xml:space="preserve">1.00–1.01 </w:t>
            </w:r>
          </w:p>
        </w:tc>
      </w:tr>
      <w:tr w:rsidR="00E97DA4" w:rsidRPr="00E97DA4" w14:paraId="04B474AC" w14:textId="77777777" w:rsidTr="00E97D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</w:tcPr>
          <w:p w14:paraId="3F00F0DE" w14:textId="77777777" w:rsidR="006F65FA" w:rsidRPr="00E97DA4" w:rsidRDefault="006F65FA" w:rsidP="00E97DA4">
            <w:p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b w:val="0"/>
                <w:bCs w:val="0"/>
                <w:lang w:val="en-US"/>
              </w:rPr>
              <w:t>Sex: Female</w:t>
            </w:r>
          </w:p>
          <w:p w14:paraId="22254AD1" w14:textId="77777777" w:rsidR="006F65FA" w:rsidRPr="00E97DA4" w:rsidRDefault="006F65FA" w:rsidP="00E97DA4">
            <w:p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b w:val="0"/>
                <w:bCs w:val="0"/>
                <w:lang w:val="en-US"/>
              </w:rPr>
              <w:t>Reference: Male</w:t>
            </w:r>
          </w:p>
        </w:tc>
        <w:tc>
          <w:tcPr>
            <w:tcW w:w="2091" w:type="dxa"/>
          </w:tcPr>
          <w:p w14:paraId="0BB4096C" w14:textId="77777777" w:rsidR="006F65FA" w:rsidRPr="00E97DA4" w:rsidRDefault="006F65FA" w:rsidP="00E97DA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lang w:val="en-US"/>
              </w:rPr>
              <w:t xml:space="preserve">0.116 </w:t>
            </w:r>
          </w:p>
        </w:tc>
        <w:tc>
          <w:tcPr>
            <w:tcW w:w="2091" w:type="dxa"/>
          </w:tcPr>
          <w:p w14:paraId="14DA3161" w14:textId="77777777" w:rsidR="006F65FA" w:rsidRPr="00E97DA4" w:rsidRDefault="006F65FA" w:rsidP="00E97DA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lang w:val="en-US"/>
              </w:rPr>
              <w:t xml:space="preserve">1.06 </w:t>
            </w:r>
          </w:p>
        </w:tc>
        <w:tc>
          <w:tcPr>
            <w:tcW w:w="2359" w:type="dxa"/>
          </w:tcPr>
          <w:p w14:paraId="11A5121C" w14:textId="77777777" w:rsidR="006F65FA" w:rsidRPr="00E97DA4" w:rsidRDefault="006F65FA" w:rsidP="00E97DA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lang w:val="en-US"/>
              </w:rPr>
              <w:t xml:space="preserve">0.99–1.15 </w:t>
            </w:r>
          </w:p>
        </w:tc>
      </w:tr>
      <w:tr w:rsidR="00E97DA4" w:rsidRPr="00E97DA4" w14:paraId="3BD519CE" w14:textId="77777777" w:rsidTr="00E97D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</w:tcPr>
          <w:p w14:paraId="19EC9C50" w14:textId="77777777" w:rsidR="006F65FA" w:rsidRPr="00E97DA4" w:rsidRDefault="006F65FA" w:rsidP="00E97DA4">
            <w:p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b w:val="0"/>
                <w:bCs w:val="0"/>
                <w:lang w:val="en-US"/>
              </w:rPr>
              <w:lastRenderedPageBreak/>
              <w:t>Living alone</w:t>
            </w:r>
          </w:p>
          <w:p w14:paraId="25357AE3" w14:textId="77777777" w:rsidR="006F65FA" w:rsidRPr="00E97DA4" w:rsidRDefault="006F65FA" w:rsidP="00E97DA4">
            <w:p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b w:val="0"/>
                <w:bCs w:val="0"/>
                <w:lang w:val="en-US"/>
              </w:rPr>
              <w:t>Reference: Living together with someone</w:t>
            </w:r>
          </w:p>
        </w:tc>
        <w:tc>
          <w:tcPr>
            <w:tcW w:w="2091" w:type="dxa"/>
          </w:tcPr>
          <w:p w14:paraId="0FB8176E" w14:textId="77777777" w:rsidR="006F65FA" w:rsidRPr="00E97DA4" w:rsidRDefault="006F65FA" w:rsidP="00E97DA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lang w:val="en-US"/>
              </w:rPr>
              <w:t>&lt;0. 001</w:t>
            </w:r>
          </w:p>
        </w:tc>
        <w:tc>
          <w:tcPr>
            <w:tcW w:w="2091" w:type="dxa"/>
          </w:tcPr>
          <w:p w14:paraId="24679CF2" w14:textId="77777777" w:rsidR="006F65FA" w:rsidRPr="00E97DA4" w:rsidRDefault="006F65FA" w:rsidP="00E97DA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lang w:val="en-US"/>
              </w:rPr>
              <w:t>0.88</w:t>
            </w:r>
          </w:p>
        </w:tc>
        <w:tc>
          <w:tcPr>
            <w:tcW w:w="2359" w:type="dxa"/>
          </w:tcPr>
          <w:p w14:paraId="35FCBC6B" w14:textId="77777777" w:rsidR="006F65FA" w:rsidRPr="00E97DA4" w:rsidRDefault="006F65FA" w:rsidP="00E97DA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lang w:val="en-US"/>
              </w:rPr>
              <w:t>0.81–0.95</w:t>
            </w:r>
          </w:p>
        </w:tc>
      </w:tr>
      <w:tr w:rsidR="00E97DA4" w:rsidRPr="00E97DA4" w14:paraId="576AF717" w14:textId="77777777" w:rsidTr="00E97D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</w:tcPr>
          <w:p w14:paraId="794BD1DE" w14:textId="77777777" w:rsidR="006F65FA" w:rsidRPr="00E97DA4" w:rsidRDefault="006F65FA" w:rsidP="00E97DA4">
            <w:p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Pre-stroke ADL dependency </w:t>
            </w:r>
          </w:p>
          <w:p w14:paraId="6CBF3046" w14:textId="77777777" w:rsidR="006F65FA" w:rsidRPr="00E97DA4" w:rsidRDefault="006F65FA" w:rsidP="00E97DA4">
            <w:p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b w:val="0"/>
                <w:bCs w:val="0"/>
                <w:lang w:val="en-US"/>
              </w:rPr>
              <w:t>Reference: Pre-stroke ADL independence</w:t>
            </w:r>
          </w:p>
        </w:tc>
        <w:tc>
          <w:tcPr>
            <w:tcW w:w="2091" w:type="dxa"/>
          </w:tcPr>
          <w:p w14:paraId="7DABECBB" w14:textId="77777777" w:rsidR="006F65FA" w:rsidRPr="00E97DA4" w:rsidRDefault="006F65FA" w:rsidP="00E97DA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lang w:val="en-US"/>
              </w:rPr>
              <w:t>0.006 **</w:t>
            </w:r>
          </w:p>
        </w:tc>
        <w:tc>
          <w:tcPr>
            <w:tcW w:w="2091" w:type="dxa"/>
          </w:tcPr>
          <w:p w14:paraId="47A5B326" w14:textId="77777777" w:rsidR="006F65FA" w:rsidRPr="00E97DA4" w:rsidRDefault="006F65FA" w:rsidP="00E97DA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lang w:val="en-US"/>
              </w:rPr>
              <w:t xml:space="preserve">1.17 </w:t>
            </w:r>
          </w:p>
        </w:tc>
        <w:tc>
          <w:tcPr>
            <w:tcW w:w="2359" w:type="dxa"/>
          </w:tcPr>
          <w:p w14:paraId="3AD6A454" w14:textId="77777777" w:rsidR="006F65FA" w:rsidRPr="00E97DA4" w:rsidRDefault="006F65FA" w:rsidP="00E97DA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lang w:val="en-US"/>
              </w:rPr>
              <w:t>1.05–1.31</w:t>
            </w:r>
          </w:p>
        </w:tc>
      </w:tr>
      <w:tr w:rsidR="00E97DA4" w:rsidRPr="00E97DA4" w14:paraId="56BE89CB" w14:textId="77777777" w:rsidTr="00E97D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</w:tcPr>
          <w:p w14:paraId="3D961F9F" w14:textId="77777777" w:rsidR="006F65FA" w:rsidRPr="00E97DA4" w:rsidRDefault="006F65FA" w:rsidP="00E97DA4">
            <w:p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b w:val="0"/>
                <w:bCs w:val="0"/>
                <w:lang w:val="en-US"/>
              </w:rPr>
              <w:t>Received reperfusion treatment</w:t>
            </w:r>
          </w:p>
          <w:p w14:paraId="4347F0AD" w14:textId="77777777" w:rsidR="006F65FA" w:rsidRPr="00E97DA4" w:rsidRDefault="006F65FA" w:rsidP="00E97DA4">
            <w:p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b w:val="0"/>
                <w:bCs w:val="0"/>
                <w:lang w:val="en-US"/>
              </w:rPr>
              <w:t>Reference: No reperfusion treatment</w:t>
            </w:r>
          </w:p>
        </w:tc>
        <w:tc>
          <w:tcPr>
            <w:tcW w:w="2091" w:type="dxa"/>
          </w:tcPr>
          <w:p w14:paraId="39E8F57D" w14:textId="77777777" w:rsidR="006F65FA" w:rsidRPr="00E97DA4" w:rsidRDefault="006F65FA" w:rsidP="00E97DA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lang w:val="en-US"/>
              </w:rPr>
              <w:t>&lt;0. 001</w:t>
            </w:r>
          </w:p>
        </w:tc>
        <w:tc>
          <w:tcPr>
            <w:tcW w:w="2091" w:type="dxa"/>
          </w:tcPr>
          <w:p w14:paraId="391E91AE" w14:textId="77777777" w:rsidR="006F65FA" w:rsidRPr="00E97DA4" w:rsidRDefault="006F65FA" w:rsidP="00E97DA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lang w:val="en-US"/>
              </w:rPr>
              <w:t xml:space="preserve">1.29 </w:t>
            </w:r>
          </w:p>
        </w:tc>
        <w:tc>
          <w:tcPr>
            <w:tcW w:w="2359" w:type="dxa"/>
          </w:tcPr>
          <w:p w14:paraId="64C78ECF" w14:textId="77777777" w:rsidR="006F65FA" w:rsidRPr="00E97DA4" w:rsidRDefault="006F65FA" w:rsidP="00E97DA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lang w:val="en-US"/>
              </w:rPr>
              <w:t xml:space="preserve">1.15–1.45 </w:t>
            </w:r>
          </w:p>
        </w:tc>
      </w:tr>
      <w:tr w:rsidR="00E97DA4" w:rsidRPr="00E97DA4" w14:paraId="572A8101" w14:textId="77777777" w:rsidTr="00E97DA4">
        <w:trPr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</w:tcPr>
          <w:p w14:paraId="66B90E7B" w14:textId="77777777" w:rsidR="006F65FA" w:rsidRPr="00E97DA4" w:rsidRDefault="006F65FA" w:rsidP="00E97DA4">
            <w:p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b w:val="0"/>
                <w:bCs w:val="0"/>
                <w:lang w:val="en-US"/>
              </w:rPr>
              <w:t>Hospital type</w:t>
            </w:r>
          </w:p>
          <w:p w14:paraId="646D6770" w14:textId="77777777" w:rsidR="006F65FA" w:rsidRPr="00E97DA4" w:rsidRDefault="006F65FA" w:rsidP="00E97DA4">
            <w:p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b w:val="0"/>
                <w:bCs w:val="0"/>
                <w:lang w:val="en-US"/>
              </w:rPr>
              <w:t>Reference: University Hospital</w:t>
            </w:r>
          </w:p>
        </w:tc>
        <w:tc>
          <w:tcPr>
            <w:tcW w:w="2091" w:type="dxa"/>
          </w:tcPr>
          <w:p w14:paraId="54261CF6" w14:textId="77777777" w:rsidR="006F65FA" w:rsidRPr="00E97DA4" w:rsidRDefault="006F65FA" w:rsidP="00E97DA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lang w:val="en-US"/>
              </w:rPr>
              <w:t>&lt;0. 001</w:t>
            </w:r>
          </w:p>
        </w:tc>
        <w:tc>
          <w:tcPr>
            <w:tcW w:w="2091" w:type="dxa"/>
          </w:tcPr>
          <w:p w14:paraId="5531EB13" w14:textId="77777777" w:rsidR="006F65FA" w:rsidRPr="00E97DA4" w:rsidRDefault="006F65FA" w:rsidP="00E97DA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59" w:type="dxa"/>
          </w:tcPr>
          <w:p w14:paraId="77140C58" w14:textId="77777777" w:rsidR="006F65FA" w:rsidRPr="00E97DA4" w:rsidRDefault="006F65FA" w:rsidP="00E97DA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97DA4" w:rsidRPr="00E97DA4" w14:paraId="2A57A74A" w14:textId="77777777" w:rsidTr="00E97D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</w:tcPr>
          <w:p w14:paraId="14A3F914" w14:textId="77777777" w:rsidR="006F65FA" w:rsidRPr="00E97DA4" w:rsidRDefault="006F65FA" w:rsidP="00E97DA4">
            <w:p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lang w:val="en-US"/>
              </w:rPr>
            </w:pPr>
            <w:bookmarkStart w:id="11" w:name="_Hlk50832861"/>
            <w:r w:rsidRPr="00E97DA4">
              <w:rPr>
                <w:rFonts w:ascii="Times New Roman" w:hAnsi="Times New Roman" w:cs="Times New Roman"/>
                <w:b w:val="0"/>
                <w:bCs w:val="0"/>
                <w:lang w:val="en-US"/>
              </w:rPr>
              <w:t>Specialized non-university hospital</w:t>
            </w:r>
          </w:p>
        </w:tc>
        <w:tc>
          <w:tcPr>
            <w:tcW w:w="2091" w:type="dxa"/>
          </w:tcPr>
          <w:p w14:paraId="71973573" w14:textId="77777777" w:rsidR="006F65FA" w:rsidRPr="00E97DA4" w:rsidRDefault="006F65FA" w:rsidP="00E97DA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lang w:val="en-US"/>
              </w:rPr>
              <w:t>&lt;0. 001</w:t>
            </w:r>
          </w:p>
        </w:tc>
        <w:tc>
          <w:tcPr>
            <w:tcW w:w="2091" w:type="dxa"/>
          </w:tcPr>
          <w:p w14:paraId="50EA7E07" w14:textId="77777777" w:rsidR="006F65FA" w:rsidRPr="00E97DA4" w:rsidRDefault="006F65FA" w:rsidP="00E97DA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lang w:val="en-US"/>
              </w:rPr>
              <w:t xml:space="preserve">0.76 </w:t>
            </w:r>
          </w:p>
        </w:tc>
        <w:tc>
          <w:tcPr>
            <w:tcW w:w="2359" w:type="dxa"/>
          </w:tcPr>
          <w:p w14:paraId="4EF1B91F" w14:textId="77777777" w:rsidR="006F65FA" w:rsidRPr="00E97DA4" w:rsidRDefault="006F65FA" w:rsidP="00E97DA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lang w:val="en-US"/>
              </w:rPr>
              <w:t xml:space="preserve">0.68–0.84 </w:t>
            </w:r>
          </w:p>
        </w:tc>
      </w:tr>
      <w:bookmarkEnd w:id="11"/>
      <w:tr w:rsidR="00E97DA4" w:rsidRPr="00E97DA4" w14:paraId="7CBAEBDA" w14:textId="77777777" w:rsidTr="00E97D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</w:tcPr>
          <w:p w14:paraId="7FB9913A" w14:textId="77777777" w:rsidR="006F65FA" w:rsidRPr="00E97DA4" w:rsidRDefault="006F65FA" w:rsidP="00E97DA4">
            <w:pPr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b w:val="0"/>
                <w:bCs w:val="0"/>
                <w:lang w:val="en-US"/>
              </w:rPr>
              <w:t>Community hospital</w:t>
            </w:r>
          </w:p>
        </w:tc>
        <w:tc>
          <w:tcPr>
            <w:tcW w:w="2091" w:type="dxa"/>
          </w:tcPr>
          <w:p w14:paraId="0D056BFD" w14:textId="77777777" w:rsidR="006F65FA" w:rsidRPr="00E97DA4" w:rsidRDefault="006F65FA" w:rsidP="00E97DA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lang w:val="en-US"/>
              </w:rPr>
              <w:t>&lt;0. 001</w:t>
            </w:r>
          </w:p>
        </w:tc>
        <w:tc>
          <w:tcPr>
            <w:tcW w:w="2091" w:type="dxa"/>
          </w:tcPr>
          <w:p w14:paraId="240C7D96" w14:textId="77777777" w:rsidR="006F65FA" w:rsidRPr="00E97DA4" w:rsidRDefault="006F65FA" w:rsidP="00E97DA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lang w:val="en-US"/>
              </w:rPr>
              <w:t xml:space="preserve">0.54 </w:t>
            </w:r>
          </w:p>
        </w:tc>
        <w:tc>
          <w:tcPr>
            <w:tcW w:w="2359" w:type="dxa"/>
          </w:tcPr>
          <w:p w14:paraId="0E3AB192" w14:textId="77777777" w:rsidR="006F65FA" w:rsidRPr="00E97DA4" w:rsidRDefault="006F65FA" w:rsidP="00E97DA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97DA4">
              <w:rPr>
                <w:rFonts w:ascii="Times New Roman" w:hAnsi="Times New Roman" w:cs="Times New Roman"/>
                <w:lang w:val="en-US"/>
              </w:rPr>
              <w:t>0.49–0.61</w:t>
            </w:r>
          </w:p>
        </w:tc>
      </w:tr>
      <w:tr w:rsidR="00E97DA4" w:rsidRPr="00E97DA4" w14:paraId="1CF1FF2A" w14:textId="77777777" w:rsidTr="00E97D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2" w:type="dxa"/>
            <w:gridSpan w:val="4"/>
          </w:tcPr>
          <w:p w14:paraId="29F704C8" w14:textId="36AD04B9" w:rsidR="006F65FA" w:rsidRPr="00E97DA4" w:rsidRDefault="006F65FA" w:rsidP="00E97DA4">
            <w:pPr>
              <w:shd w:val="clear" w:color="auto" w:fill="FFFFFF"/>
              <w:spacing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7D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Hemorrhage: Hosmer and Lemeshow: p =0.344, Nagelkerke R</w:t>
            </w:r>
            <w:r w:rsidRPr="00E97DA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E97D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: 0.039, Area under</w:t>
            </w:r>
            <w:r w:rsidRPr="00E97DA4">
              <w:rPr>
                <w:lang w:val="en-US"/>
              </w:rPr>
              <w:t xml:space="preserve"> </w:t>
            </w:r>
            <w:r w:rsidRPr="00E97D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receiver operating characteristic curve: 0.611.</w:t>
            </w:r>
            <w:r w:rsidRPr="00E97D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br/>
              <w:t>I</w:t>
            </w:r>
            <w:r w:rsidR="002C4522" w:rsidRPr="00E97D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S</w:t>
            </w:r>
            <w:r w:rsidRPr="00E97D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: Hosmer and Lemeshow: p =0.180, Nagelkerke R</w:t>
            </w:r>
            <w:r w:rsidRPr="00E97DA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E97D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: 0.025, Area under receiver operating characteristic curve: 0.585.</w:t>
            </w:r>
            <w:r w:rsidRPr="00E97D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E97D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Abbreviations: I</w:t>
            </w:r>
            <w:r w:rsidR="002C4522" w:rsidRPr="00E97D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S</w:t>
            </w:r>
            <w:r w:rsidRPr="00E97D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:</w:t>
            </w:r>
            <w:r w:rsidR="002C4522" w:rsidRPr="00E97D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ischemic stroke</w:t>
            </w:r>
            <w:r w:rsidRPr="00E97D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,</w:t>
            </w:r>
            <w:r w:rsidRPr="00E97DA4">
              <w:rPr>
                <w:lang w:val="en-US"/>
              </w:rPr>
              <w:t xml:space="preserve"> </w:t>
            </w:r>
            <w:r w:rsidRPr="00E97D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OR: Odds-ratio, CI: confidence interval, RLS: Reaction Level Scale, ADL: activities of daily living.</w:t>
            </w:r>
          </w:p>
          <w:p w14:paraId="047F266E" w14:textId="77777777" w:rsidR="006F65FA" w:rsidRPr="00E97DA4" w:rsidRDefault="006F65FA" w:rsidP="00E97D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0AD6A063" w14:textId="77777777" w:rsidR="006F65FA" w:rsidRPr="00E97DA4" w:rsidRDefault="006F65FA" w:rsidP="006F65FA">
      <w:pPr>
        <w:pStyle w:val="HTMLPreformatted"/>
        <w:shd w:val="clear" w:color="auto" w:fill="FFFFFF"/>
        <w:wordWrap w:val="0"/>
        <w:rPr>
          <w:rFonts w:ascii="Times New Roman" w:hAnsi="Times New Roman" w:cs="Times New Roman"/>
          <w:sz w:val="24"/>
          <w:szCs w:val="24"/>
          <w:lang w:val="en-US"/>
        </w:rPr>
      </w:pPr>
    </w:p>
    <w:p w14:paraId="176D0BBD" w14:textId="77777777" w:rsidR="006F65FA" w:rsidRPr="00E97DA4" w:rsidRDefault="006F65FA" w:rsidP="006F65FA">
      <w:pPr>
        <w:pStyle w:val="HTMLPreformatted"/>
        <w:shd w:val="clear" w:color="auto" w:fill="FFFFFF"/>
        <w:wordWrap w:val="0"/>
        <w:rPr>
          <w:rFonts w:ascii="Times New Roman" w:hAnsi="Times New Roman" w:cs="Times New Roman"/>
          <w:sz w:val="24"/>
          <w:szCs w:val="24"/>
          <w:lang w:val="en-US"/>
        </w:rPr>
      </w:pPr>
    </w:p>
    <w:p w14:paraId="16A61F0F" w14:textId="77777777" w:rsidR="006F65FA" w:rsidRPr="00E97DA4" w:rsidRDefault="006F65FA" w:rsidP="006F65FA">
      <w:pPr>
        <w:pStyle w:val="HTMLPreformatted"/>
        <w:shd w:val="clear" w:color="auto" w:fill="FFFFFF"/>
        <w:wordWrap w:val="0"/>
        <w:rPr>
          <w:rFonts w:ascii="Times New Roman" w:hAnsi="Times New Roman" w:cs="Times New Roman"/>
          <w:sz w:val="24"/>
          <w:szCs w:val="24"/>
          <w:lang w:val="en-US"/>
        </w:rPr>
      </w:pPr>
    </w:p>
    <w:sectPr w:rsidR="006F65FA" w:rsidRPr="00E97DA4" w:rsidSect="00E97DA4">
      <w:pgSz w:w="16838" w:h="11906" w:orient="landscape" w:code="9"/>
      <w:pgMar w:top="1417" w:right="1417" w:bottom="1417" w:left="1417" w:header="720" w:footer="720" w:gutter="0"/>
      <w:pgNumType w:start="0"/>
      <w:cols w:space="720"/>
      <w:noEndnote/>
      <w:titlePg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E47627E" w14:textId="77777777" w:rsidR="00CD35E5" w:rsidRDefault="00CD35E5" w:rsidP="006F65FA">
      <w:pPr>
        <w:spacing w:after="0" w:line="240" w:lineRule="auto"/>
      </w:pPr>
      <w:r>
        <w:separator/>
      </w:r>
    </w:p>
  </w:endnote>
  <w:endnote w:type="continuationSeparator" w:id="0">
    <w:p w14:paraId="14D002D2" w14:textId="77777777" w:rsidR="00CD35E5" w:rsidRDefault="00CD35E5" w:rsidP="006F65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游明朝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E25D42" w14:textId="77777777" w:rsidR="00CD35E5" w:rsidRDefault="00CD35E5" w:rsidP="006F65FA">
      <w:pPr>
        <w:spacing w:after="0" w:line="240" w:lineRule="auto"/>
      </w:pPr>
      <w:r>
        <w:separator/>
      </w:r>
    </w:p>
  </w:footnote>
  <w:footnote w:type="continuationSeparator" w:id="0">
    <w:p w14:paraId="105C1505" w14:textId="77777777" w:rsidR="00CD35E5" w:rsidRDefault="00CD35E5" w:rsidP="006F65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removeDateAndTime/>
  <w:defaultTabStop w:val="1304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347B"/>
    <w:rsid w:val="00016AA4"/>
    <w:rsid w:val="00020DD2"/>
    <w:rsid w:val="00046C22"/>
    <w:rsid w:val="00063FFF"/>
    <w:rsid w:val="00066F22"/>
    <w:rsid w:val="000706FB"/>
    <w:rsid w:val="000908D5"/>
    <w:rsid w:val="00092C55"/>
    <w:rsid w:val="000B4ED9"/>
    <w:rsid w:val="000B6428"/>
    <w:rsid w:val="000C19A4"/>
    <w:rsid w:val="000C2E50"/>
    <w:rsid w:val="0010711E"/>
    <w:rsid w:val="00135C56"/>
    <w:rsid w:val="001A03FC"/>
    <w:rsid w:val="001B0F6E"/>
    <w:rsid w:val="001B57F8"/>
    <w:rsid w:val="001B6909"/>
    <w:rsid w:val="001C2DB3"/>
    <w:rsid w:val="001D6690"/>
    <w:rsid w:val="00201868"/>
    <w:rsid w:val="00205675"/>
    <w:rsid w:val="00221E8B"/>
    <w:rsid w:val="00241ECD"/>
    <w:rsid w:val="0024353F"/>
    <w:rsid w:val="00266F0C"/>
    <w:rsid w:val="00294766"/>
    <w:rsid w:val="002A0C4B"/>
    <w:rsid w:val="002B1AA1"/>
    <w:rsid w:val="002C4522"/>
    <w:rsid w:val="00325C8A"/>
    <w:rsid w:val="003C65EB"/>
    <w:rsid w:val="003D5425"/>
    <w:rsid w:val="00430560"/>
    <w:rsid w:val="00452D8E"/>
    <w:rsid w:val="00456CEC"/>
    <w:rsid w:val="0047123F"/>
    <w:rsid w:val="004B0761"/>
    <w:rsid w:val="004B58FC"/>
    <w:rsid w:val="004C010F"/>
    <w:rsid w:val="004C6C70"/>
    <w:rsid w:val="004E100D"/>
    <w:rsid w:val="004E5522"/>
    <w:rsid w:val="00501302"/>
    <w:rsid w:val="0050631E"/>
    <w:rsid w:val="0051714B"/>
    <w:rsid w:val="00522239"/>
    <w:rsid w:val="00526B0E"/>
    <w:rsid w:val="00557F07"/>
    <w:rsid w:val="005608DE"/>
    <w:rsid w:val="0056117F"/>
    <w:rsid w:val="005C0417"/>
    <w:rsid w:val="005D5440"/>
    <w:rsid w:val="0064722C"/>
    <w:rsid w:val="00661271"/>
    <w:rsid w:val="006B6E4C"/>
    <w:rsid w:val="006C2ABF"/>
    <w:rsid w:val="006D10FA"/>
    <w:rsid w:val="006E2E2D"/>
    <w:rsid w:val="006F26E2"/>
    <w:rsid w:val="006F2EEA"/>
    <w:rsid w:val="006F65FA"/>
    <w:rsid w:val="00710187"/>
    <w:rsid w:val="00711359"/>
    <w:rsid w:val="00721185"/>
    <w:rsid w:val="0072753C"/>
    <w:rsid w:val="007359B3"/>
    <w:rsid w:val="00745B97"/>
    <w:rsid w:val="00770E03"/>
    <w:rsid w:val="0077468C"/>
    <w:rsid w:val="00782498"/>
    <w:rsid w:val="007870C4"/>
    <w:rsid w:val="007B5DB1"/>
    <w:rsid w:val="007C105A"/>
    <w:rsid w:val="007D2F18"/>
    <w:rsid w:val="007E3B09"/>
    <w:rsid w:val="008302DD"/>
    <w:rsid w:val="0085047F"/>
    <w:rsid w:val="00852C63"/>
    <w:rsid w:val="00863186"/>
    <w:rsid w:val="008835AB"/>
    <w:rsid w:val="008945C1"/>
    <w:rsid w:val="008A32B9"/>
    <w:rsid w:val="008C1210"/>
    <w:rsid w:val="008C1EC3"/>
    <w:rsid w:val="008D0E11"/>
    <w:rsid w:val="008D741A"/>
    <w:rsid w:val="008E35BE"/>
    <w:rsid w:val="008E3B90"/>
    <w:rsid w:val="008F4736"/>
    <w:rsid w:val="008F51DB"/>
    <w:rsid w:val="0091023B"/>
    <w:rsid w:val="00941AB5"/>
    <w:rsid w:val="009515B1"/>
    <w:rsid w:val="009540F7"/>
    <w:rsid w:val="009565C6"/>
    <w:rsid w:val="0097249E"/>
    <w:rsid w:val="00972BD6"/>
    <w:rsid w:val="0097535C"/>
    <w:rsid w:val="009A2D56"/>
    <w:rsid w:val="009A422D"/>
    <w:rsid w:val="009A5A39"/>
    <w:rsid w:val="009B4F8A"/>
    <w:rsid w:val="009B65A2"/>
    <w:rsid w:val="009C2556"/>
    <w:rsid w:val="009C2D66"/>
    <w:rsid w:val="009D4942"/>
    <w:rsid w:val="00A23C47"/>
    <w:rsid w:val="00A45A0A"/>
    <w:rsid w:val="00A55E6E"/>
    <w:rsid w:val="00A75988"/>
    <w:rsid w:val="00AA53EE"/>
    <w:rsid w:val="00B5015D"/>
    <w:rsid w:val="00B5144B"/>
    <w:rsid w:val="00B8596A"/>
    <w:rsid w:val="00B93F1D"/>
    <w:rsid w:val="00BA6B54"/>
    <w:rsid w:val="00BB4DB2"/>
    <w:rsid w:val="00BC0C74"/>
    <w:rsid w:val="00BC3B8B"/>
    <w:rsid w:val="00BC619C"/>
    <w:rsid w:val="00BD338D"/>
    <w:rsid w:val="00BD3A50"/>
    <w:rsid w:val="00C06D68"/>
    <w:rsid w:val="00C95353"/>
    <w:rsid w:val="00CA4063"/>
    <w:rsid w:val="00CD35E5"/>
    <w:rsid w:val="00CE01A3"/>
    <w:rsid w:val="00CF42CA"/>
    <w:rsid w:val="00D01591"/>
    <w:rsid w:val="00D02390"/>
    <w:rsid w:val="00D251AB"/>
    <w:rsid w:val="00D507D6"/>
    <w:rsid w:val="00D7262F"/>
    <w:rsid w:val="00D823B0"/>
    <w:rsid w:val="00D86680"/>
    <w:rsid w:val="00DA4ECA"/>
    <w:rsid w:val="00DB3772"/>
    <w:rsid w:val="00DB3B6F"/>
    <w:rsid w:val="00DC5BAC"/>
    <w:rsid w:val="00DF177E"/>
    <w:rsid w:val="00DF6E3D"/>
    <w:rsid w:val="00E007EB"/>
    <w:rsid w:val="00E11D60"/>
    <w:rsid w:val="00E210B3"/>
    <w:rsid w:val="00E2462B"/>
    <w:rsid w:val="00E2662C"/>
    <w:rsid w:val="00E3347B"/>
    <w:rsid w:val="00E35DC3"/>
    <w:rsid w:val="00E704F8"/>
    <w:rsid w:val="00E74118"/>
    <w:rsid w:val="00E97DA4"/>
    <w:rsid w:val="00EA65BD"/>
    <w:rsid w:val="00F016F6"/>
    <w:rsid w:val="00F26474"/>
    <w:rsid w:val="00F3601D"/>
    <w:rsid w:val="00F51D70"/>
    <w:rsid w:val="00F603C0"/>
    <w:rsid w:val="00F81070"/>
    <w:rsid w:val="00FF7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15E8C0"/>
  <w15:docId w15:val="{CF7A9FF1-C9B5-4C78-AC85-FB23C334A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347B"/>
  </w:style>
  <w:style w:type="paragraph" w:styleId="Heading1">
    <w:name w:val="heading 1"/>
    <w:basedOn w:val="Normal"/>
    <w:next w:val="Normal"/>
    <w:link w:val="Heading1Char"/>
    <w:uiPriority w:val="9"/>
    <w:qFormat/>
    <w:rsid w:val="00E3347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347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347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3347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customStyle="1" w:styleId="Rutntstabell1ljusdekorfrg31">
    <w:name w:val="Rutnätstabell 1 ljus – dekorfärg 31"/>
    <w:basedOn w:val="TableNormal"/>
    <w:uiPriority w:val="46"/>
    <w:rsid w:val="00E3347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334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2390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2390"/>
    <w:rPr>
      <w:sz w:val="20"/>
      <w:szCs w:val="20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3347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3347B"/>
    <w:rPr>
      <w:rFonts w:ascii="Courier New" w:eastAsia="Times New Roman" w:hAnsi="Courier New" w:cs="Courier New"/>
      <w:sz w:val="20"/>
      <w:szCs w:val="20"/>
      <w:lang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34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347B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F26E2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0E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0E03"/>
    <w:rPr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F65F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65FA"/>
  </w:style>
  <w:style w:type="paragraph" w:styleId="Footer">
    <w:name w:val="footer"/>
    <w:basedOn w:val="Normal"/>
    <w:link w:val="FooterChar"/>
    <w:uiPriority w:val="99"/>
    <w:unhideWhenUsed/>
    <w:rsid w:val="006F65F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65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8250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1576BE-407F-48EC-BA83-2B669142D4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5</TotalTime>
  <Pages>5</Pages>
  <Words>556</Words>
  <Characters>3172</Characters>
  <Application>Microsoft Office Word</Application>
  <DocSecurity>0</DocSecurity>
  <Lines>26</Lines>
  <Paragraphs>7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7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in Nylén</dc:creator>
  <cp:lastModifiedBy>Ramya G</cp:lastModifiedBy>
  <cp:revision>15</cp:revision>
  <dcterms:created xsi:type="dcterms:W3CDTF">2021-02-21T11:13:00Z</dcterms:created>
  <dcterms:modified xsi:type="dcterms:W3CDTF">2021-11-16T00:50:00Z</dcterms:modified>
</cp:coreProperties>
</file>